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59124" w14:textId="77777777" w:rsidR="009C1CA4" w:rsidRPr="00FE6ACF" w:rsidRDefault="000A2E37" w:rsidP="004B3FBE">
      <w:pPr>
        <w:jc w:val="center"/>
      </w:pPr>
      <w:r w:rsidRPr="00FE6ACF">
        <w:rPr>
          <w:noProof/>
        </w:rPr>
        <w:drawing>
          <wp:inline distT="0" distB="0" distL="0" distR="0" wp14:anchorId="461E249C" wp14:editId="7CF6929A">
            <wp:extent cx="3663430" cy="2131970"/>
            <wp:effectExtent l="0" t="0" r="0" b="1905"/>
            <wp:docPr id="20472937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29376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8642" cy="213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D3646" w14:textId="098DFE4E" w:rsidR="009C1CA4" w:rsidRPr="00FE6ACF" w:rsidRDefault="00D4238C" w:rsidP="006F3224">
      <w:pPr>
        <w:rPr>
          <w:lang w:bidi="ar"/>
        </w:rPr>
      </w:pPr>
      <w:r w:rsidRPr="00FE6ACF">
        <w:rPr>
          <w:lang w:bidi="ar"/>
        </w:rPr>
        <w:t>Figure S1. Direct acyclic graph for covariates selection.</w:t>
      </w:r>
    </w:p>
    <w:p w14:paraId="66A07379" w14:textId="77777777" w:rsidR="00A85F94" w:rsidRPr="00FE6ACF" w:rsidRDefault="00A85F94" w:rsidP="006F3224"/>
    <w:p w14:paraId="6388175C" w14:textId="2761B5F4" w:rsidR="009C1CA4" w:rsidRPr="00FE6ACF" w:rsidRDefault="000A2E37" w:rsidP="006F3224">
      <w:r w:rsidRPr="00FE6ACF">
        <w:rPr>
          <w:rFonts w:eastAsia="Microsoft YaHei"/>
          <w:spacing w:val="5"/>
        </w:rPr>
        <w:t xml:space="preserve">Table S 1. </w:t>
      </w:r>
      <w:r w:rsidRPr="00FE6ACF">
        <w:t>Summary of logistic regression analysis results.</w:t>
      </w:r>
    </w:p>
    <w:tbl>
      <w:tblPr>
        <w:tblW w:w="8160" w:type="dxa"/>
        <w:tblInd w:w="95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</w:tblGrid>
      <w:tr w:rsidR="009C1CA4" w:rsidRPr="00FE6ACF" w14:paraId="061C9244" w14:textId="77777777">
        <w:trPr>
          <w:trHeight w:val="270"/>
        </w:trPr>
        <w:tc>
          <w:tcPr>
            <w:tcW w:w="1800" w:type="dxa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6F50EE4" w14:textId="77777777" w:rsidR="009C1CA4" w:rsidRPr="00FE6ACF" w:rsidRDefault="000A2E37" w:rsidP="006F3224">
            <w:r w:rsidRPr="00FE6ACF">
              <w:t>Characteristic</w:t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  <w:tl2br w:val="nil"/>
            </w:tcBorders>
            <w:shd w:val="clear" w:color="auto" w:fill="FFFFFF"/>
            <w:vAlign w:val="bottom"/>
          </w:tcPr>
          <w:p w14:paraId="3249454D" w14:textId="77777777" w:rsidR="009C1CA4" w:rsidRPr="00FE6ACF" w:rsidRDefault="000A2E37" w:rsidP="006F3224">
            <w:r w:rsidRPr="00FE6ACF">
              <w:t>Before Matching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FF47A35" w14:textId="77777777" w:rsidR="009C1CA4" w:rsidRPr="00FE6ACF" w:rsidRDefault="000A2E37" w:rsidP="006F3224">
            <w:r w:rsidRPr="00FE6ACF">
              <w:t>p-value</w:t>
            </w:r>
          </w:p>
        </w:tc>
        <w:tc>
          <w:tcPr>
            <w:tcW w:w="2120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</w:tcPr>
          <w:p w14:paraId="210117ED" w14:textId="77777777" w:rsidR="009C1CA4" w:rsidRPr="00FE6ACF" w:rsidRDefault="000A2E37" w:rsidP="006F3224">
            <w:r w:rsidRPr="00FE6ACF">
              <w:t>After Matching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41FF9C50" w14:textId="77777777" w:rsidR="009C1CA4" w:rsidRPr="00FE6ACF" w:rsidRDefault="000A2E37" w:rsidP="006F3224">
            <w:r w:rsidRPr="00FE6ACF">
              <w:t>p-value</w:t>
            </w:r>
          </w:p>
        </w:tc>
      </w:tr>
      <w:tr w:rsidR="009C1CA4" w:rsidRPr="00FE6ACF" w14:paraId="521F0441" w14:textId="77777777">
        <w:trPr>
          <w:trHeight w:val="435"/>
        </w:trPr>
        <w:tc>
          <w:tcPr>
            <w:tcW w:w="180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1123EF15" w14:textId="77777777" w:rsidR="009C1CA4" w:rsidRPr="00FE6ACF" w:rsidRDefault="009C1CA4" w:rsidP="006F3224"/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2A97AAD5" w14:textId="77777777" w:rsidR="009C1CA4" w:rsidRPr="00FE6ACF" w:rsidRDefault="000A2E37" w:rsidP="006F3224">
            <w:r w:rsidRPr="00FE6ACF">
              <w:t>OR</w:t>
            </w:r>
            <w:r w:rsidRPr="00FE6AC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17817BAF" w14:textId="77777777" w:rsidR="009C1CA4" w:rsidRPr="00FE6ACF" w:rsidRDefault="000A2E37" w:rsidP="006F3224">
            <w:r w:rsidRPr="00FE6ACF">
              <w:t>95% CI</w:t>
            </w:r>
            <w:r w:rsidRPr="00FE6AC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06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5D7294EE" w14:textId="77777777" w:rsidR="009C1CA4" w:rsidRPr="00FE6ACF" w:rsidRDefault="009C1CA4" w:rsidP="006F3224"/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0FC85CAF" w14:textId="77777777" w:rsidR="009C1CA4" w:rsidRPr="00FE6ACF" w:rsidRDefault="000A2E37" w:rsidP="006F3224">
            <w:r w:rsidRPr="00FE6ACF">
              <w:t>OR</w:t>
            </w:r>
            <w:r w:rsidRPr="00FE6AC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14986079" w14:textId="77777777" w:rsidR="009C1CA4" w:rsidRPr="00FE6ACF" w:rsidRDefault="000A2E37" w:rsidP="006F3224">
            <w:r w:rsidRPr="00FE6ACF">
              <w:t>95% CI</w:t>
            </w:r>
            <w:r w:rsidRPr="00FE6ACF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106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vAlign w:val="bottom"/>
          </w:tcPr>
          <w:p w14:paraId="34B9AC98" w14:textId="77777777" w:rsidR="009C1CA4" w:rsidRPr="00FE6ACF" w:rsidRDefault="009C1CA4" w:rsidP="006F3224"/>
        </w:tc>
      </w:tr>
      <w:tr w:rsidR="009C1CA4" w:rsidRPr="00FE6ACF" w14:paraId="3F3A93C7" w14:textId="77777777">
        <w:trPr>
          <w:trHeight w:val="240"/>
        </w:trPr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324EE" w14:textId="77777777" w:rsidR="009C1CA4" w:rsidRPr="00FE6ACF" w:rsidRDefault="000A2E37" w:rsidP="006F3224">
            <w:r w:rsidRPr="00FE6ACF">
              <w:t>Factor (Overnight)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C86D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DD1C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599C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A5DDC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6F9B9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09B18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29941AC7" w14:textId="77777777">
        <w:trPr>
          <w:trHeight w:val="41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440BA4" w14:textId="77777777" w:rsidR="009C1CA4" w:rsidRPr="00FE6ACF" w:rsidRDefault="000A2E37" w:rsidP="006F3224">
            <w:r w:rsidRPr="00FE6ACF">
              <w:rPr>
                <w:lang w:bidi="ar"/>
              </w:rPr>
              <w:t>overn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F5DF4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44F80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AD6FC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67A8F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880E9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656FE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1A908E99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4093A" w14:textId="77777777" w:rsidR="009C1CA4" w:rsidRPr="00FE6ACF" w:rsidRDefault="000A2E37" w:rsidP="006F3224">
            <w:r w:rsidRPr="00FE6ACF">
              <w:rPr>
                <w:lang w:bidi="ar"/>
              </w:rPr>
              <w:t>Short-ter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2D41B" w14:textId="77777777" w:rsidR="009C1CA4" w:rsidRPr="00FE6ACF" w:rsidRDefault="000A2E37" w:rsidP="006F3224">
            <w:r w:rsidRPr="00FE6ACF"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FE814" w14:textId="77777777" w:rsidR="009C1CA4" w:rsidRPr="00FE6ACF" w:rsidRDefault="000A2E37" w:rsidP="006F3224">
            <w:r w:rsidRPr="00FE6ACF">
              <w:t>0.57, 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6F9B1" w14:textId="77777777" w:rsidR="009C1CA4" w:rsidRPr="00FE6ACF" w:rsidRDefault="000A2E37" w:rsidP="006F3224">
            <w:r w:rsidRPr="00FE6ACF"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5DE81" w14:textId="77777777" w:rsidR="009C1CA4" w:rsidRPr="00FE6ACF" w:rsidRDefault="000A2E37" w:rsidP="006F3224">
            <w:r w:rsidRPr="00FE6ACF"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5E795" w14:textId="77777777" w:rsidR="009C1CA4" w:rsidRPr="00FE6ACF" w:rsidRDefault="000A2E37" w:rsidP="006F3224">
            <w:r w:rsidRPr="00FE6ACF">
              <w:t>0.58, 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122E8B" w14:textId="77777777" w:rsidR="009C1CA4" w:rsidRPr="00FE6ACF" w:rsidRDefault="000A2E37" w:rsidP="006F3224">
            <w:r w:rsidRPr="00FE6ACF">
              <w:t>0.4</w:t>
            </w:r>
          </w:p>
        </w:tc>
      </w:tr>
      <w:tr w:rsidR="009C1CA4" w:rsidRPr="00FE6ACF" w14:paraId="3B226169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B400D" w14:textId="77777777" w:rsidR="009C1CA4" w:rsidRPr="00FE6ACF" w:rsidRDefault="000A2E37" w:rsidP="006F3224">
            <w:r w:rsidRPr="00FE6ACF">
              <w:t>Female's age, y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4FC9A" w14:textId="77777777" w:rsidR="009C1CA4" w:rsidRPr="00FE6ACF" w:rsidRDefault="000A2E37" w:rsidP="006F3224">
            <w:r w:rsidRPr="00FE6ACF"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B7D89" w14:textId="77777777" w:rsidR="009C1CA4" w:rsidRPr="00FE6ACF" w:rsidRDefault="000A2E37" w:rsidP="006F3224">
            <w:r w:rsidRPr="00FE6ACF">
              <w:t>0.92, 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FB9F3A" w14:textId="77777777" w:rsidR="009C1CA4" w:rsidRPr="00FE6ACF" w:rsidRDefault="000A2E37" w:rsidP="006F3224">
            <w:r w:rsidRPr="00FE6ACF"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83F3A" w14:textId="77777777" w:rsidR="009C1CA4" w:rsidRPr="00FE6ACF" w:rsidRDefault="000A2E37" w:rsidP="006F3224">
            <w:r w:rsidRPr="00FE6ACF"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E4EAA" w14:textId="77777777" w:rsidR="009C1CA4" w:rsidRPr="00FE6ACF" w:rsidRDefault="000A2E37" w:rsidP="006F3224">
            <w:r w:rsidRPr="00FE6ACF">
              <w:t>0.91, 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AB3E" w14:textId="77777777" w:rsidR="009C1CA4" w:rsidRPr="00FE6ACF" w:rsidRDefault="000A2E37" w:rsidP="006F3224">
            <w:r w:rsidRPr="00FE6ACF">
              <w:t>0.3</w:t>
            </w:r>
          </w:p>
        </w:tc>
      </w:tr>
      <w:tr w:rsidR="009C1CA4" w:rsidRPr="00FE6ACF" w14:paraId="2FB92A44" w14:textId="77777777">
        <w:trPr>
          <w:trHeight w:val="240"/>
        </w:trPr>
        <w:tc>
          <w:tcPr>
            <w:tcW w:w="3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FC499" w14:textId="77777777" w:rsidR="009C1CA4" w:rsidRPr="00FE6ACF" w:rsidRDefault="000A2E37" w:rsidP="006F3224">
            <w:r w:rsidRPr="00FE6ACF">
              <w:t>History of spontaneous miscarri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5F80C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9D5BA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91397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16B97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54782758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74532" w14:textId="77777777" w:rsidR="009C1CA4" w:rsidRPr="00FE6ACF" w:rsidRDefault="000A2E37" w:rsidP="006F3224">
            <w:r w:rsidRPr="00FE6ACF"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68ED7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2BBBA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89E73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34704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848DC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0FE2AF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6506E5D5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A37A8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5F5F4" w14:textId="77777777" w:rsidR="009C1CA4" w:rsidRPr="00FE6ACF" w:rsidRDefault="000A2E37" w:rsidP="006F3224">
            <w:r w:rsidRPr="00FE6ACF"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98E3F" w14:textId="77777777" w:rsidR="009C1CA4" w:rsidRPr="00FE6ACF" w:rsidRDefault="000A2E37" w:rsidP="006F3224">
            <w:r w:rsidRPr="00FE6ACF">
              <w:t>0.75, 1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2E36D" w14:textId="77777777" w:rsidR="009C1CA4" w:rsidRPr="00FE6ACF" w:rsidRDefault="000A2E37" w:rsidP="006F3224">
            <w:r w:rsidRPr="00FE6ACF"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B8C96" w14:textId="77777777" w:rsidR="009C1CA4" w:rsidRPr="00FE6ACF" w:rsidRDefault="000A2E37" w:rsidP="006F3224">
            <w:r w:rsidRPr="00FE6ACF"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D34FB" w14:textId="77777777" w:rsidR="009C1CA4" w:rsidRPr="00FE6ACF" w:rsidRDefault="000A2E37" w:rsidP="006F3224">
            <w:r w:rsidRPr="00FE6ACF">
              <w:t>0.77, 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63688" w14:textId="77777777" w:rsidR="009C1CA4" w:rsidRPr="00FE6ACF" w:rsidRDefault="000A2E37" w:rsidP="006F3224">
            <w:r w:rsidRPr="00FE6ACF">
              <w:t>0.3</w:t>
            </w:r>
          </w:p>
        </w:tc>
      </w:tr>
      <w:tr w:rsidR="009C1CA4" w:rsidRPr="00FE6ACF" w14:paraId="63845B14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C01D5" w14:textId="77777777" w:rsidR="009C1CA4" w:rsidRPr="00FE6ACF" w:rsidRDefault="000A2E37" w:rsidP="006F3224">
            <w:r w:rsidRPr="00FE6ACF"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F1FF8" w14:textId="77777777" w:rsidR="009C1CA4" w:rsidRPr="00FE6ACF" w:rsidRDefault="000A2E37" w:rsidP="006F3224">
            <w:r w:rsidRPr="00FE6ACF"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A53E5" w14:textId="77777777" w:rsidR="009C1CA4" w:rsidRPr="00FE6ACF" w:rsidRDefault="000A2E37" w:rsidP="006F3224">
            <w:r w:rsidRPr="00FE6ACF">
              <w:t>0.32, 1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15A1F" w14:textId="77777777" w:rsidR="009C1CA4" w:rsidRPr="00FE6ACF" w:rsidRDefault="000A2E37" w:rsidP="006F3224">
            <w:r w:rsidRPr="00FE6ACF"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B409D" w14:textId="77777777" w:rsidR="009C1CA4" w:rsidRPr="00FE6ACF" w:rsidRDefault="000A2E37" w:rsidP="006F3224">
            <w:r w:rsidRPr="00FE6ACF"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A8958" w14:textId="77777777" w:rsidR="009C1CA4" w:rsidRPr="00FE6ACF" w:rsidRDefault="000A2E37" w:rsidP="006F3224">
            <w:r w:rsidRPr="00FE6ACF">
              <w:t>0.33, 5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3EBA8" w14:textId="77777777" w:rsidR="009C1CA4" w:rsidRPr="00FE6ACF" w:rsidRDefault="000A2E37" w:rsidP="006F3224">
            <w:r w:rsidRPr="00FE6ACF">
              <w:t>0.5</w:t>
            </w:r>
          </w:p>
        </w:tc>
      </w:tr>
      <w:tr w:rsidR="009C1CA4" w:rsidRPr="00FE6ACF" w14:paraId="4E158E90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7004E" w14:textId="77777777" w:rsidR="009C1CA4" w:rsidRPr="00FE6ACF" w:rsidRDefault="000A2E37" w:rsidP="006F3224"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39BB6" w14:textId="77777777" w:rsidR="009C1CA4" w:rsidRPr="00FE6ACF" w:rsidRDefault="000A2E37" w:rsidP="006F3224">
            <w:r w:rsidRPr="00FE6ACF"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953C2" w14:textId="77777777" w:rsidR="009C1CA4" w:rsidRPr="00FE6ACF" w:rsidRDefault="000A2E37" w:rsidP="006F3224">
            <w:r w:rsidRPr="00FE6ACF">
              <w:t>0.01, 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F0D9E" w14:textId="77777777" w:rsidR="009C1CA4" w:rsidRPr="00FE6ACF" w:rsidRDefault="000A2E37" w:rsidP="006F3224">
            <w:r w:rsidRPr="00FE6ACF"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A65ED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514EE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0D483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08EC5BF9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B1683" w14:textId="77777777" w:rsidR="009C1CA4" w:rsidRPr="00FE6ACF" w:rsidRDefault="000A2E37" w:rsidP="006F3224">
            <w:r w:rsidRPr="00FE6ACF">
              <w:t xml:space="preserve">Parit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B5E2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7F1B4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08A0A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C810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E590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B6FC9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64291851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10CC9" w14:textId="77777777" w:rsidR="009C1CA4" w:rsidRPr="00FE6ACF" w:rsidRDefault="000A2E37" w:rsidP="006F3224">
            <w:r w:rsidRPr="00FE6ACF"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4771A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79F27E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8A1A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DF08F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291F1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E584EC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2D24223D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6B950" w14:textId="77777777" w:rsidR="009C1CA4" w:rsidRPr="00FE6ACF" w:rsidRDefault="000A2E37" w:rsidP="006F3224"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 xml:space="preserve">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FFC65" w14:textId="77777777" w:rsidR="009C1CA4" w:rsidRPr="00FE6ACF" w:rsidRDefault="000A2E37" w:rsidP="006F3224">
            <w:r w:rsidRPr="00FE6ACF"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2695C" w14:textId="77777777" w:rsidR="009C1CA4" w:rsidRPr="00FE6ACF" w:rsidRDefault="000A2E37" w:rsidP="006F3224">
            <w:r w:rsidRPr="00FE6ACF">
              <w:t>0.75, 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0D0E0" w14:textId="77777777" w:rsidR="009C1CA4" w:rsidRPr="00FE6ACF" w:rsidRDefault="000A2E37" w:rsidP="006F3224">
            <w:r w:rsidRPr="00FE6ACF"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A154B" w14:textId="77777777" w:rsidR="009C1CA4" w:rsidRPr="00FE6ACF" w:rsidRDefault="000A2E37" w:rsidP="006F3224">
            <w:r w:rsidRPr="00FE6ACF"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F91A6" w14:textId="77777777" w:rsidR="009C1CA4" w:rsidRPr="00FE6ACF" w:rsidRDefault="000A2E37" w:rsidP="006F3224">
            <w:r w:rsidRPr="00FE6ACF">
              <w:t>0.78, 1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35803" w14:textId="77777777" w:rsidR="009C1CA4" w:rsidRPr="00FE6ACF" w:rsidRDefault="000A2E37" w:rsidP="006F3224">
            <w:r w:rsidRPr="00FE6ACF">
              <w:t>0.4</w:t>
            </w:r>
          </w:p>
        </w:tc>
      </w:tr>
      <w:tr w:rsidR="009C1CA4" w:rsidRPr="00FE6ACF" w14:paraId="1303BB9A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24C02" w14:textId="77777777" w:rsidR="009C1CA4" w:rsidRPr="00FE6ACF" w:rsidRDefault="000A2E37" w:rsidP="006F3224">
            <w:r w:rsidRPr="00FE6ACF">
              <w:t>OPU or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ADE5E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1765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86D327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F8BA9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D9C0C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D86768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0D3A78DC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0CCFA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457FA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004C4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378E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1AAAE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DA59C" w14:textId="77777777" w:rsidR="009C1CA4" w:rsidRPr="00FE6ACF" w:rsidRDefault="000A2E37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727B2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2A638691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B554F" w14:textId="77777777" w:rsidR="009C1CA4" w:rsidRPr="00FE6ACF" w:rsidRDefault="000A2E37" w:rsidP="006F3224">
            <w:r w:rsidRPr="00FE6ACF"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472D1" w14:textId="77777777" w:rsidR="009C1CA4" w:rsidRPr="00FE6ACF" w:rsidRDefault="000A2E37" w:rsidP="006F3224">
            <w:r w:rsidRPr="00FE6ACF"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5A1D5" w14:textId="77777777" w:rsidR="009C1CA4" w:rsidRPr="00FE6ACF" w:rsidRDefault="000A2E37" w:rsidP="006F3224">
            <w:r w:rsidRPr="00FE6ACF">
              <w:t>1.03, 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E1D0F" w14:textId="77777777" w:rsidR="009C1CA4" w:rsidRPr="00FE6ACF" w:rsidRDefault="000A2E37" w:rsidP="006F3224">
            <w:r w:rsidRPr="00FE6ACF"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D7029" w14:textId="77777777" w:rsidR="009C1CA4" w:rsidRPr="00FE6ACF" w:rsidRDefault="000A2E37" w:rsidP="006F3224">
            <w:r w:rsidRPr="00FE6ACF">
              <w:t>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4B914" w14:textId="77777777" w:rsidR="009C1CA4" w:rsidRPr="00FE6ACF" w:rsidRDefault="000A2E37" w:rsidP="006F3224">
            <w:r w:rsidRPr="00FE6ACF">
              <w:t>0.87, 2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BCF082" w14:textId="77777777" w:rsidR="009C1CA4" w:rsidRPr="00FE6ACF" w:rsidRDefault="000A2E37" w:rsidP="006F3224">
            <w:r w:rsidRPr="00FE6ACF">
              <w:t>0.2</w:t>
            </w:r>
          </w:p>
        </w:tc>
      </w:tr>
      <w:tr w:rsidR="009C1CA4" w:rsidRPr="00FE6ACF" w14:paraId="4812C012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E2C43" w14:textId="77777777" w:rsidR="009C1CA4" w:rsidRPr="00FE6ACF" w:rsidRDefault="000A2E37" w:rsidP="006F3224"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4DA09" w14:textId="77777777" w:rsidR="009C1CA4" w:rsidRPr="00FE6ACF" w:rsidRDefault="000A2E37" w:rsidP="006F3224">
            <w:r w:rsidRPr="00FE6ACF"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D60FD" w14:textId="77777777" w:rsidR="009C1CA4" w:rsidRPr="00FE6ACF" w:rsidRDefault="000A2E37" w:rsidP="006F3224">
            <w:r w:rsidRPr="00FE6ACF">
              <w:t>0.58, 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E9BF6" w14:textId="77777777" w:rsidR="009C1CA4" w:rsidRPr="00FE6ACF" w:rsidRDefault="000A2E37" w:rsidP="006F3224">
            <w:r w:rsidRPr="00FE6ACF"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DBE0" w14:textId="77777777" w:rsidR="009C1CA4" w:rsidRPr="00FE6ACF" w:rsidRDefault="000A2E37" w:rsidP="006F3224">
            <w:r w:rsidRPr="00FE6ACF"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CD9FE" w14:textId="77777777" w:rsidR="009C1CA4" w:rsidRPr="00FE6ACF" w:rsidRDefault="000A2E37" w:rsidP="006F3224">
            <w:r w:rsidRPr="00FE6ACF">
              <w:t>0.30, 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E3D944" w14:textId="77777777" w:rsidR="009C1CA4" w:rsidRPr="00FE6ACF" w:rsidRDefault="000A2E37" w:rsidP="006F3224">
            <w:r w:rsidRPr="00FE6ACF">
              <w:t>0.12</w:t>
            </w:r>
          </w:p>
        </w:tc>
      </w:tr>
      <w:tr w:rsidR="009C1CA4" w:rsidRPr="00FE6ACF" w14:paraId="1EFD738A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5F5F7D" w14:textId="77777777" w:rsidR="009C1CA4" w:rsidRPr="00FE6ACF" w:rsidRDefault="000A2E37" w:rsidP="006F3224">
            <w:r w:rsidRPr="00FE6ACF">
              <w:t>Endometri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EF5EE" w14:textId="77777777" w:rsidR="009C1CA4" w:rsidRPr="00FE6ACF" w:rsidRDefault="000A2E37" w:rsidP="006F3224">
            <w:r w:rsidRPr="00FE6ACF"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D9C27" w14:textId="77777777" w:rsidR="009C1CA4" w:rsidRPr="00FE6ACF" w:rsidRDefault="000A2E37" w:rsidP="006F3224">
            <w:r w:rsidRPr="00FE6ACF">
              <w:t>0.63, 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C6533" w14:textId="77777777" w:rsidR="009C1CA4" w:rsidRPr="00FE6ACF" w:rsidRDefault="000A2E37" w:rsidP="006F3224">
            <w:r w:rsidRPr="00FE6ACF"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337FB" w14:textId="77777777" w:rsidR="009C1CA4" w:rsidRPr="00FE6ACF" w:rsidRDefault="000A2E37" w:rsidP="006F3224">
            <w:r w:rsidRPr="00FE6ACF"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78C1A" w14:textId="77777777" w:rsidR="009C1CA4" w:rsidRPr="00FE6ACF" w:rsidRDefault="000A2E37" w:rsidP="006F3224">
            <w:r w:rsidRPr="00FE6ACF">
              <w:t>0.43, 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674D8" w14:textId="77777777" w:rsidR="009C1CA4" w:rsidRPr="00FE6ACF" w:rsidRDefault="000A2E37" w:rsidP="006F3224">
            <w:r w:rsidRPr="00FE6ACF">
              <w:t>0.3</w:t>
            </w:r>
          </w:p>
        </w:tc>
      </w:tr>
      <w:tr w:rsidR="009C1CA4" w:rsidRPr="00FE6ACF" w14:paraId="2702A88C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62C5A" w14:textId="77777777" w:rsidR="009C1CA4" w:rsidRPr="00FE6ACF" w:rsidRDefault="000A2E37" w:rsidP="006F3224">
            <w:r w:rsidRPr="00FE6ACF">
              <w:t>PC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073E1" w14:textId="77777777" w:rsidR="009C1CA4" w:rsidRPr="00FE6ACF" w:rsidRDefault="000A2E37" w:rsidP="006F3224">
            <w:r w:rsidRPr="00FE6ACF"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0A49E5" w14:textId="77777777" w:rsidR="009C1CA4" w:rsidRPr="00FE6ACF" w:rsidRDefault="000A2E37" w:rsidP="006F3224">
            <w:r w:rsidRPr="00FE6ACF">
              <w:t>0.49, 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190CA" w14:textId="77777777" w:rsidR="009C1CA4" w:rsidRPr="00FE6ACF" w:rsidRDefault="000A2E37" w:rsidP="006F3224">
            <w:r w:rsidRPr="00FE6ACF">
              <w:t>&gt;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C4A82" w14:textId="77777777" w:rsidR="009C1CA4" w:rsidRPr="00FE6ACF" w:rsidRDefault="000A2E37" w:rsidP="006F3224">
            <w:r w:rsidRPr="00FE6ACF"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32EC0" w14:textId="77777777" w:rsidR="009C1CA4" w:rsidRPr="00FE6ACF" w:rsidRDefault="000A2E37" w:rsidP="006F3224">
            <w:r w:rsidRPr="00FE6ACF">
              <w:t>0.19, 3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552B4" w14:textId="77777777" w:rsidR="009C1CA4" w:rsidRPr="00FE6ACF" w:rsidRDefault="000A2E37" w:rsidP="006F3224">
            <w:r w:rsidRPr="00FE6ACF">
              <w:t>0.8</w:t>
            </w:r>
          </w:p>
        </w:tc>
      </w:tr>
      <w:tr w:rsidR="009C1CA4" w:rsidRPr="00FE6ACF" w14:paraId="5F465A26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8BE94" w14:textId="77777777" w:rsidR="009C1CA4" w:rsidRPr="00FE6ACF" w:rsidRDefault="000A2E37" w:rsidP="006F3224">
            <w:r w:rsidRPr="00FE6ACF">
              <w:t>Duration of infertil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404B0" w14:textId="77777777" w:rsidR="009C1CA4" w:rsidRPr="00FE6ACF" w:rsidRDefault="000A2E37" w:rsidP="006F3224">
            <w:r w:rsidRPr="00FE6ACF"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4B45E" w14:textId="77777777" w:rsidR="009C1CA4" w:rsidRPr="00FE6ACF" w:rsidRDefault="000A2E37" w:rsidP="006F3224">
            <w:r w:rsidRPr="00FE6ACF">
              <w:t>0.92, 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87196" w14:textId="77777777" w:rsidR="009C1CA4" w:rsidRPr="00FE6ACF" w:rsidRDefault="000A2E37" w:rsidP="006F3224">
            <w:r w:rsidRPr="00FE6ACF"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A4FA5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E6A12" w14:textId="77777777" w:rsidR="009C1CA4" w:rsidRPr="00FE6ACF" w:rsidRDefault="000A2E37" w:rsidP="006F3224">
            <w:r w:rsidRPr="00FE6ACF">
              <w:t>0.94, 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81B92" w14:textId="77777777" w:rsidR="009C1CA4" w:rsidRPr="00FE6ACF" w:rsidRDefault="000A2E37" w:rsidP="006F3224">
            <w:r w:rsidRPr="00FE6ACF">
              <w:t>&gt;0.9</w:t>
            </w:r>
          </w:p>
        </w:tc>
      </w:tr>
      <w:tr w:rsidR="009C1CA4" w:rsidRPr="00FE6ACF" w14:paraId="6CCE85C9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FD40CB" w14:textId="77777777" w:rsidR="009C1CA4" w:rsidRPr="00FE6ACF" w:rsidRDefault="000A2E37" w:rsidP="006F3224">
            <w:r w:rsidRPr="00FE6ACF">
              <w:t>female 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B6F2F" w14:textId="77777777" w:rsidR="009C1CA4" w:rsidRPr="00FE6ACF" w:rsidRDefault="000A2E37" w:rsidP="006F3224">
            <w:r w:rsidRPr="00FE6ACF"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D523D5" w14:textId="77777777" w:rsidR="009C1CA4" w:rsidRPr="00FE6ACF" w:rsidRDefault="000A2E37" w:rsidP="006F3224">
            <w:r w:rsidRPr="00FE6ACF">
              <w:t>0.98, 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C8058" w14:textId="77777777" w:rsidR="009C1CA4" w:rsidRPr="00FE6ACF" w:rsidRDefault="000A2E37" w:rsidP="006F3224">
            <w:r w:rsidRPr="00FE6ACF"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645AE8" w14:textId="77777777" w:rsidR="009C1CA4" w:rsidRPr="00FE6ACF" w:rsidRDefault="000A2E37" w:rsidP="006F3224">
            <w:r w:rsidRPr="00FE6ACF"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02CD3" w14:textId="77777777" w:rsidR="009C1CA4" w:rsidRPr="00FE6ACF" w:rsidRDefault="000A2E37" w:rsidP="006F3224">
            <w:r w:rsidRPr="00FE6ACF">
              <w:t>0.97, 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4A3D9" w14:textId="77777777" w:rsidR="009C1CA4" w:rsidRPr="00FE6ACF" w:rsidRDefault="000A2E37" w:rsidP="006F3224">
            <w:r w:rsidRPr="00FE6ACF">
              <w:t>0.2</w:t>
            </w:r>
          </w:p>
        </w:tc>
      </w:tr>
      <w:tr w:rsidR="009C1CA4" w:rsidRPr="00FE6ACF" w14:paraId="5D88E780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F5493" w14:textId="77777777" w:rsidR="009C1CA4" w:rsidRPr="00FE6ACF" w:rsidRDefault="000A2E37" w:rsidP="006F3224">
            <w:r w:rsidRPr="00FE6ACF">
              <w:t>Basal F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C5C3F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BDCB8" w14:textId="77777777" w:rsidR="009C1CA4" w:rsidRPr="00FE6ACF" w:rsidRDefault="000A2E37" w:rsidP="006F3224">
            <w:r w:rsidRPr="00FE6ACF">
              <w:t>1.00, 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F2DD4" w14:textId="77777777" w:rsidR="009C1CA4" w:rsidRPr="00FE6ACF" w:rsidRDefault="000A2E37" w:rsidP="006F3224">
            <w:r w:rsidRPr="00FE6ACF"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DCD38" w14:textId="77777777" w:rsidR="009C1CA4" w:rsidRPr="00FE6ACF" w:rsidRDefault="000A2E37" w:rsidP="006F3224">
            <w:r w:rsidRPr="00FE6ACF"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96C7D0" w14:textId="77777777" w:rsidR="009C1CA4" w:rsidRPr="00FE6ACF" w:rsidRDefault="000A2E37" w:rsidP="006F3224">
            <w:r w:rsidRPr="00FE6ACF">
              <w:t>0.93, 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C7B09" w14:textId="77777777" w:rsidR="009C1CA4" w:rsidRPr="00FE6ACF" w:rsidRDefault="000A2E37" w:rsidP="006F3224">
            <w:r w:rsidRPr="00FE6ACF">
              <w:t>0.4</w:t>
            </w:r>
          </w:p>
        </w:tc>
      </w:tr>
      <w:tr w:rsidR="009C1CA4" w:rsidRPr="00FE6ACF" w14:paraId="19C5397B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61488" w14:textId="77777777" w:rsidR="009C1CA4" w:rsidRPr="00FE6ACF" w:rsidRDefault="000A2E37" w:rsidP="006F3224">
            <w:r w:rsidRPr="00FE6ACF">
              <w:t>Basal L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E88FD" w14:textId="77777777" w:rsidR="009C1CA4" w:rsidRPr="00FE6ACF" w:rsidRDefault="000A2E37" w:rsidP="006F3224">
            <w:r w:rsidRPr="00FE6ACF"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A14BF" w14:textId="77777777" w:rsidR="009C1CA4" w:rsidRPr="00FE6ACF" w:rsidRDefault="000A2E37" w:rsidP="006F3224">
            <w:r w:rsidRPr="00FE6ACF">
              <w:t>0.99, 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ABE20" w14:textId="77777777" w:rsidR="009C1CA4" w:rsidRPr="00FE6ACF" w:rsidRDefault="000A2E37" w:rsidP="006F3224">
            <w:r w:rsidRPr="00FE6ACF">
              <w:t>0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CAA31" w14:textId="77777777" w:rsidR="009C1CA4" w:rsidRPr="00FE6ACF" w:rsidRDefault="000A2E37" w:rsidP="006F3224">
            <w:r w:rsidRPr="00FE6ACF"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9E819" w14:textId="77777777" w:rsidR="009C1CA4" w:rsidRPr="00FE6ACF" w:rsidRDefault="000A2E37" w:rsidP="006F3224">
            <w:r w:rsidRPr="00FE6ACF">
              <w:t>0.95, 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A002A" w14:textId="77777777" w:rsidR="009C1CA4" w:rsidRPr="00FE6ACF" w:rsidRDefault="000A2E37" w:rsidP="006F3224">
            <w:r w:rsidRPr="00FE6ACF">
              <w:t>0.6</w:t>
            </w:r>
          </w:p>
        </w:tc>
      </w:tr>
      <w:tr w:rsidR="009C1CA4" w:rsidRPr="00FE6ACF" w14:paraId="49BC3A07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ADE94" w14:textId="77777777" w:rsidR="009C1CA4" w:rsidRPr="00FE6ACF" w:rsidRDefault="000A2E37" w:rsidP="006F3224">
            <w:r w:rsidRPr="00FE6ACF">
              <w:t>AF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79A4C3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2B43E" w14:textId="77777777" w:rsidR="009C1CA4" w:rsidRPr="00FE6ACF" w:rsidRDefault="000A2E37" w:rsidP="006F3224">
            <w:r w:rsidRPr="00FE6ACF">
              <w:t>0.97, 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97B7A" w14:textId="77777777" w:rsidR="009C1CA4" w:rsidRPr="00FE6ACF" w:rsidRDefault="000A2E37" w:rsidP="006F3224">
            <w:r w:rsidRPr="00FE6ACF">
              <w:t>&gt;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2BFB3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121B3" w14:textId="77777777" w:rsidR="009C1CA4" w:rsidRPr="00FE6ACF" w:rsidRDefault="000A2E37" w:rsidP="006F3224">
            <w:r w:rsidRPr="00FE6ACF">
              <w:t>0.95, 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6AA9E" w14:textId="77777777" w:rsidR="009C1CA4" w:rsidRPr="00FE6ACF" w:rsidRDefault="000A2E37" w:rsidP="006F3224">
            <w:r w:rsidRPr="00FE6ACF">
              <w:t>&gt;0.9</w:t>
            </w:r>
          </w:p>
        </w:tc>
      </w:tr>
      <w:tr w:rsidR="009C1CA4" w:rsidRPr="00FE6ACF" w14:paraId="32CB12D4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AF516" w14:textId="77777777" w:rsidR="009C1CA4" w:rsidRPr="00FE6ACF" w:rsidRDefault="000A2E37" w:rsidP="006F3224">
            <w:r w:rsidRPr="00FE6ACF">
              <w:t>Male's 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91EF7" w14:textId="77777777" w:rsidR="009C1CA4" w:rsidRPr="00FE6ACF" w:rsidRDefault="000A2E37" w:rsidP="006F3224">
            <w:r w:rsidRPr="00FE6ACF"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5B8A0" w14:textId="77777777" w:rsidR="009C1CA4" w:rsidRPr="00FE6ACF" w:rsidRDefault="000A2E37" w:rsidP="006F3224">
            <w:r w:rsidRPr="00FE6ACF">
              <w:t>0.96, 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8DC97" w14:textId="77777777" w:rsidR="009C1CA4" w:rsidRPr="00FE6ACF" w:rsidRDefault="000A2E37" w:rsidP="006F3224">
            <w:r w:rsidRPr="00FE6ACF"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38078" w14:textId="77777777" w:rsidR="009C1CA4" w:rsidRPr="00FE6ACF" w:rsidRDefault="000A2E37" w:rsidP="006F3224">
            <w:r w:rsidRPr="00FE6ACF"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45FD8" w14:textId="77777777" w:rsidR="009C1CA4" w:rsidRPr="00FE6ACF" w:rsidRDefault="000A2E37" w:rsidP="006F3224">
            <w:r w:rsidRPr="00FE6ACF">
              <w:t>0.90, 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DE305" w14:textId="77777777" w:rsidR="009C1CA4" w:rsidRPr="00FE6ACF" w:rsidRDefault="000A2E37" w:rsidP="006F3224">
            <w:r w:rsidRPr="00FE6ACF">
              <w:t>0.016</w:t>
            </w:r>
          </w:p>
        </w:tc>
      </w:tr>
      <w:tr w:rsidR="009C1CA4" w:rsidRPr="00FE6ACF" w14:paraId="1ABC0638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E2AF4" w14:textId="77777777" w:rsidR="009C1CA4" w:rsidRPr="00FE6ACF" w:rsidRDefault="000A2E37" w:rsidP="006F3224">
            <w:r w:rsidRPr="00FE6ACF">
              <w:t>Male B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2A79C" w14:textId="77777777" w:rsidR="009C1CA4" w:rsidRPr="00FE6ACF" w:rsidRDefault="000A2E37" w:rsidP="006F3224">
            <w:r w:rsidRPr="00FE6ACF"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4E4C2" w14:textId="77777777" w:rsidR="009C1CA4" w:rsidRPr="00FE6ACF" w:rsidRDefault="000A2E37" w:rsidP="006F3224">
            <w:r w:rsidRPr="00FE6ACF">
              <w:t>0.95, 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8E58E" w14:textId="77777777" w:rsidR="009C1CA4" w:rsidRPr="00FE6ACF" w:rsidRDefault="000A2E37" w:rsidP="006F3224">
            <w:r w:rsidRPr="00FE6ACF"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B54D3" w14:textId="77777777" w:rsidR="009C1CA4" w:rsidRPr="00FE6ACF" w:rsidRDefault="000A2E37" w:rsidP="006F3224">
            <w:r w:rsidRPr="00FE6ACF"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D1ED22" w14:textId="77777777" w:rsidR="009C1CA4" w:rsidRPr="00FE6ACF" w:rsidRDefault="000A2E37" w:rsidP="006F3224">
            <w:r w:rsidRPr="00FE6ACF">
              <w:t>0.92, 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2F9F4" w14:textId="77777777" w:rsidR="009C1CA4" w:rsidRPr="00FE6ACF" w:rsidRDefault="000A2E37" w:rsidP="006F3224">
            <w:r w:rsidRPr="00FE6ACF">
              <w:t>0.3</w:t>
            </w:r>
          </w:p>
        </w:tc>
      </w:tr>
      <w:tr w:rsidR="009C1CA4" w:rsidRPr="00FE6ACF" w14:paraId="0D26EE01" w14:textId="77777777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7607F" w14:textId="77777777" w:rsidR="009C1CA4" w:rsidRPr="00FE6ACF" w:rsidRDefault="000A2E37" w:rsidP="006F3224">
            <w:r w:rsidRPr="00FE6ACF">
              <w:lastRenderedPageBreak/>
              <w:t>Sperm normal morphology 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DACEB" w14:textId="77777777" w:rsidR="009C1CA4" w:rsidRPr="00FE6ACF" w:rsidRDefault="000A2E37" w:rsidP="006F3224">
            <w:r w:rsidRPr="00FE6ACF"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FA9D5" w14:textId="77777777" w:rsidR="009C1CA4" w:rsidRPr="00FE6ACF" w:rsidRDefault="000A2E37" w:rsidP="006F3224">
            <w:r w:rsidRPr="00FE6ACF">
              <w:t>0.96, 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330E4" w14:textId="77777777" w:rsidR="009C1CA4" w:rsidRPr="00FE6ACF" w:rsidRDefault="000A2E37" w:rsidP="006F3224">
            <w:r w:rsidRPr="00FE6ACF"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874C81" w14:textId="77777777" w:rsidR="009C1CA4" w:rsidRPr="00FE6ACF" w:rsidRDefault="000A2E37" w:rsidP="006F3224">
            <w:r w:rsidRPr="00FE6ACF"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EDB1D" w14:textId="77777777" w:rsidR="009C1CA4" w:rsidRPr="00FE6ACF" w:rsidRDefault="000A2E37" w:rsidP="006F3224">
            <w:r w:rsidRPr="00FE6ACF">
              <w:t>0.93, 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8B0E5" w14:textId="77777777" w:rsidR="009C1CA4" w:rsidRPr="00FE6ACF" w:rsidRDefault="000A2E37" w:rsidP="006F3224">
            <w:r w:rsidRPr="00FE6ACF">
              <w:t>0.11</w:t>
            </w:r>
          </w:p>
        </w:tc>
      </w:tr>
      <w:tr w:rsidR="009C1CA4" w:rsidRPr="00FE6ACF" w14:paraId="64C2DF54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5414E" w14:textId="77777777" w:rsidR="009C1CA4" w:rsidRPr="00FE6ACF" w:rsidRDefault="000A2E37" w:rsidP="006F3224">
            <w:r w:rsidRPr="00FE6ACF">
              <w:t>Total motile sperm numb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715DD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EB8E6" w14:textId="77777777" w:rsidR="009C1CA4" w:rsidRPr="00FE6ACF" w:rsidRDefault="000A2E37" w:rsidP="006F3224">
            <w:r w:rsidRPr="00FE6ACF">
              <w:t>1.00, 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7FB8A" w14:textId="77777777" w:rsidR="009C1CA4" w:rsidRPr="00FE6ACF" w:rsidRDefault="000A2E37" w:rsidP="006F3224">
            <w:r w:rsidRPr="00FE6ACF"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9A883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27917" w14:textId="77777777" w:rsidR="009C1CA4" w:rsidRPr="00FE6ACF" w:rsidRDefault="000A2E37" w:rsidP="006F3224">
            <w:r w:rsidRPr="00FE6ACF">
              <w:t>1.00, 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C367C" w14:textId="77777777" w:rsidR="009C1CA4" w:rsidRPr="00FE6ACF" w:rsidRDefault="000A2E37" w:rsidP="006F3224">
            <w:r w:rsidRPr="00FE6ACF">
              <w:t>0.2</w:t>
            </w:r>
          </w:p>
        </w:tc>
      </w:tr>
      <w:tr w:rsidR="009C1CA4" w:rsidRPr="00FE6ACF" w14:paraId="576B75E3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FE80C5" w14:textId="77777777" w:rsidR="009C1CA4" w:rsidRPr="00FE6ACF" w:rsidRDefault="000A2E37" w:rsidP="006F3224">
            <w:r w:rsidRPr="00FE6ACF">
              <w:t>Stimulation protoco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EC49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858C1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1A8AB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0B00A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E5CA7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55785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835A51" w:rsidRPr="00FE6ACF" w14:paraId="1FDE4A0A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9666DF" w14:textId="77777777" w:rsidR="00835A51" w:rsidRPr="00FE6ACF" w:rsidRDefault="00835A51" w:rsidP="006F3224">
            <w:r w:rsidRPr="00FE6ACF">
              <w:t xml:space="preserve">Luteal pha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557F2" w14:textId="2F1DA430" w:rsidR="00835A51" w:rsidRPr="00FE6ACF" w:rsidRDefault="00835A51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3BBE13" w14:textId="248E9C20" w:rsidR="00835A51" w:rsidRPr="00FE6ACF" w:rsidRDefault="00835A51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7AC9A" w14:textId="77777777" w:rsidR="00835A51" w:rsidRPr="00FE6ACF" w:rsidRDefault="00835A51" w:rsidP="006F3224">
            <w:r w:rsidRPr="00FE6ACF"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577A5" w14:textId="56A1E22D" w:rsidR="00835A51" w:rsidRPr="00FE6ACF" w:rsidRDefault="00835A51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BDDC5" w14:textId="24BC4F2E" w:rsidR="00835A51" w:rsidRPr="00FE6ACF" w:rsidRDefault="00835A51" w:rsidP="006F3224">
            <w:r w:rsidRPr="00FE6ACF">
              <w:t>r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78676" w14:textId="77777777" w:rsidR="00835A51" w:rsidRPr="00FE6ACF" w:rsidRDefault="00835A51" w:rsidP="006F3224">
            <w:r w:rsidRPr="00FE6ACF">
              <w:t xml:space="preserve">　</w:t>
            </w:r>
          </w:p>
        </w:tc>
      </w:tr>
      <w:tr w:rsidR="009C1CA4" w:rsidRPr="00FE6ACF" w14:paraId="3F902905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B2E23" w14:textId="77777777" w:rsidR="009C1CA4" w:rsidRPr="00FE6ACF" w:rsidRDefault="000A2E37" w:rsidP="006F3224">
            <w:r w:rsidRPr="00FE6ACF">
              <w:t>Mild stimulation protoc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5B9A6" w14:textId="77777777" w:rsidR="009C1CA4" w:rsidRPr="00FE6ACF" w:rsidRDefault="000A2E37" w:rsidP="006F3224">
            <w:r w:rsidRPr="00FE6ACF">
              <w:t>1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FF356" w14:textId="77777777" w:rsidR="009C1CA4" w:rsidRPr="00FE6ACF" w:rsidRDefault="000A2E37" w:rsidP="006F3224">
            <w:r w:rsidRPr="00FE6ACF">
              <w:t>0.85, 4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728DE" w14:textId="77777777" w:rsidR="009C1CA4" w:rsidRPr="00FE6ACF" w:rsidRDefault="000A2E37" w:rsidP="006F3224">
            <w:r w:rsidRPr="00FE6ACF"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7CBCE" w14:textId="77777777" w:rsidR="009C1CA4" w:rsidRPr="00FE6ACF" w:rsidRDefault="000A2E37" w:rsidP="006F3224">
            <w:r w:rsidRPr="00FE6ACF"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25AAD" w14:textId="77777777" w:rsidR="009C1CA4" w:rsidRPr="00FE6ACF" w:rsidRDefault="000A2E37" w:rsidP="006F3224">
            <w:r w:rsidRPr="00FE6ACF">
              <w:t>0.29, 5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D8B93" w14:textId="77777777" w:rsidR="009C1CA4" w:rsidRPr="00FE6ACF" w:rsidRDefault="000A2E37" w:rsidP="006F3224">
            <w:r w:rsidRPr="00FE6ACF">
              <w:t>0.8</w:t>
            </w:r>
          </w:p>
        </w:tc>
      </w:tr>
      <w:tr w:rsidR="009C1CA4" w:rsidRPr="00FE6ACF" w14:paraId="270D59B5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27B83" w14:textId="77777777" w:rsidR="009C1CA4" w:rsidRPr="00FE6ACF" w:rsidRDefault="000A2E37" w:rsidP="006F3224">
            <w:r w:rsidRPr="00FE6ACF">
              <w:t>GnRH antagon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92123" w14:textId="77777777" w:rsidR="009C1CA4" w:rsidRPr="00FE6ACF" w:rsidRDefault="000A2E37" w:rsidP="006F3224">
            <w:r w:rsidRPr="00FE6ACF">
              <w:t>2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91FAC" w14:textId="77777777" w:rsidR="009C1CA4" w:rsidRPr="00FE6ACF" w:rsidRDefault="000A2E37" w:rsidP="006F3224">
            <w:r w:rsidRPr="00FE6ACF">
              <w:t>1.14, 4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0C8CD" w14:textId="77777777" w:rsidR="009C1CA4" w:rsidRPr="00FE6ACF" w:rsidRDefault="000A2E37" w:rsidP="006F3224">
            <w:r w:rsidRPr="00FE6ACF">
              <w:t>0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4269A" w14:textId="77777777" w:rsidR="009C1CA4" w:rsidRPr="00FE6ACF" w:rsidRDefault="000A2E37" w:rsidP="006F3224">
            <w:r w:rsidRPr="00FE6ACF"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79E2C0" w14:textId="77777777" w:rsidR="009C1CA4" w:rsidRPr="00FE6ACF" w:rsidRDefault="000A2E37" w:rsidP="006F3224">
            <w:r w:rsidRPr="00FE6ACF">
              <w:t>0.73, 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C9C84" w14:textId="77777777" w:rsidR="009C1CA4" w:rsidRPr="00FE6ACF" w:rsidRDefault="000A2E37" w:rsidP="006F3224">
            <w:r w:rsidRPr="00FE6ACF">
              <w:t>0.2</w:t>
            </w:r>
          </w:p>
        </w:tc>
      </w:tr>
      <w:tr w:rsidR="009C1CA4" w:rsidRPr="00FE6ACF" w14:paraId="7951B305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741DB" w14:textId="77777777" w:rsidR="009C1CA4" w:rsidRPr="00FE6ACF" w:rsidRDefault="000A2E37" w:rsidP="006F3224">
            <w:r w:rsidRPr="00FE6ACF">
              <w:t>GnRH agon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644E0" w14:textId="77777777" w:rsidR="009C1CA4" w:rsidRPr="00FE6ACF" w:rsidRDefault="000A2E37" w:rsidP="006F3224">
            <w:r w:rsidRPr="00FE6ACF"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D28CE" w14:textId="77777777" w:rsidR="009C1CA4" w:rsidRPr="00FE6ACF" w:rsidRDefault="000A2E37" w:rsidP="006F3224">
            <w:r w:rsidRPr="00FE6ACF">
              <w:t>1.42, 5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43421A" w14:textId="77777777" w:rsidR="009C1CA4" w:rsidRPr="00FE6ACF" w:rsidRDefault="000A2E37" w:rsidP="006F3224">
            <w:r w:rsidRPr="00FE6ACF"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B9C10" w14:textId="77777777" w:rsidR="009C1CA4" w:rsidRPr="00FE6ACF" w:rsidRDefault="000A2E37" w:rsidP="006F3224">
            <w:r w:rsidRPr="00FE6ACF">
              <w:t>2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EE9A0" w14:textId="77777777" w:rsidR="009C1CA4" w:rsidRPr="00FE6ACF" w:rsidRDefault="000A2E37" w:rsidP="006F3224">
            <w:r w:rsidRPr="00FE6ACF">
              <w:t>0.87, 7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59AD5" w14:textId="77777777" w:rsidR="009C1CA4" w:rsidRPr="00FE6ACF" w:rsidRDefault="000A2E37" w:rsidP="006F3224">
            <w:r w:rsidRPr="00FE6ACF">
              <w:t>0.11</w:t>
            </w:r>
          </w:p>
        </w:tc>
      </w:tr>
      <w:tr w:rsidR="009C1CA4" w:rsidRPr="00FE6ACF" w14:paraId="4CA1CA7A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DB842" w14:textId="77777777" w:rsidR="009C1CA4" w:rsidRPr="00FE6ACF" w:rsidRDefault="000A2E37" w:rsidP="006F3224">
            <w:r w:rsidRPr="00FE6ACF">
              <w:t>Other protocol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A2961E" w14:textId="77777777" w:rsidR="009C1CA4" w:rsidRPr="00FE6ACF" w:rsidRDefault="000A2E37" w:rsidP="006F3224">
            <w:r w:rsidRPr="00FE6ACF"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5C414" w14:textId="77777777" w:rsidR="009C1CA4" w:rsidRPr="00FE6ACF" w:rsidRDefault="000A2E37" w:rsidP="006F3224">
            <w:r w:rsidRPr="00FE6ACF">
              <w:t>0.36, 7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02289" w14:textId="77777777" w:rsidR="009C1CA4" w:rsidRPr="00FE6ACF" w:rsidRDefault="000A2E37" w:rsidP="006F3224">
            <w:r w:rsidRPr="00FE6ACF"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9B192" w14:textId="77777777" w:rsidR="009C1CA4" w:rsidRPr="00FE6ACF" w:rsidRDefault="000A2E37" w:rsidP="006F3224">
            <w:r w:rsidRPr="00FE6ACF">
              <w:t>3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7DF2AC" w14:textId="77777777" w:rsidR="009C1CA4" w:rsidRPr="00FE6ACF" w:rsidRDefault="000A2E37" w:rsidP="006F3224">
            <w:r w:rsidRPr="00FE6ACF">
              <w:t>0.41, 2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39903" w14:textId="77777777" w:rsidR="009C1CA4" w:rsidRPr="00FE6ACF" w:rsidRDefault="000A2E37" w:rsidP="006F3224">
            <w:r w:rsidRPr="00FE6ACF">
              <w:t>0.2</w:t>
            </w:r>
          </w:p>
        </w:tc>
      </w:tr>
      <w:tr w:rsidR="009C1CA4" w:rsidRPr="00FE6ACF" w14:paraId="4AA3B462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1819C" w14:textId="77777777" w:rsidR="009C1CA4" w:rsidRPr="00FE6ACF" w:rsidRDefault="000A2E37" w:rsidP="006F3224">
            <w:r w:rsidRPr="00FE6ACF">
              <w:t>Natural cyc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62EF6" w14:textId="77777777" w:rsidR="009C1CA4" w:rsidRPr="00FE6ACF" w:rsidRDefault="000A2E37" w:rsidP="006F3224">
            <w:r w:rsidRPr="00FE6ACF"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485C9" w14:textId="77777777" w:rsidR="009C1CA4" w:rsidRPr="00FE6ACF" w:rsidRDefault="000A2E37" w:rsidP="006F3224">
            <w:r w:rsidRPr="00FE6ACF">
              <w:t>0.15, 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7D3182" w14:textId="77777777" w:rsidR="009C1CA4" w:rsidRPr="00FE6ACF" w:rsidRDefault="000A2E37" w:rsidP="006F3224">
            <w:r w:rsidRPr="00FE6ACF"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118A0" w14:textId="77777777" w:rsidR="009C1CA4" w:rsidRPr="00FE6ACF" w:rsidRDefault="000A2E37" w:rsidP="006F3224">
            <w:r w:rsidRPr="00FE6ACF"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A8825" w14:textId="77777777" w:rsidR="009C1CA4" w:rsidRPr="00FE6ACF" w:rsidRDefault="000A2E37" w:rsidP="006F3224">
            <w:r w:rsidRPr="00FE6ACF">
              <w:t>0.04, 3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5BAFF" w14:textId="77777777" w:rsidR="009C1CA4" w:rsidRPr="00FE6ACF" w:rsidRDefault="000A2E37" w:rsidP="006F3224">
            <w:r w:rsidRPr="00FE6ACF">
              <w:t>0.4</w:t>
            </w:r>
          </w:p>
        </w:tc>
      </w:tr>
      <w:tr w:rsidR="009C1CA4" w:rsidRPr="00FE6ACF" w14:paraId="712F6CE7" w14:textId="77777777">
        <w:trPr>
          <w:trHeight w:val="4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BF516" w14:textId="77777777" w:rsidR="009C1CA4" w:rsidRPr="00FE6ACF" w:rsidRDefault="000A2E37" w:rsidP="006F3224">
            <w:r w:rsidRPr="00FE6ACF">
              <w:t>GN starting dose, I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60C88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B9871" w14:textId="77777777" w:rsidR="009C1CA4" w:rsidRPr="00FE6ACF" w:rsidRDefault="000A2E37" w:rsidP="006F3224">
            <w:r w:rsidRPr="00FE6ACF">
              <w:t>0.99, 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41B7E" w14:textId="77777777" w:rsidR="009C1CA4" w:rsidRPr="00FE6ACF" w:rsidRDefault="000A2E37" w:rsidP="006F3224">
            <w:r w:rsidRPr="00FE6ACF"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F6E97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26B12" w14:textId="77777777" w:rsidR="009C1CA4" w:rsidRPr="00FE6ACF" w:rsidRDefault="000A2E37" w:rsidP="006F3224">
            <w:r w:rsidRPr="00FE6ACF">
              <w:t>0.99, 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29809" w14:textId="77777777" w:rsidR="009C1CA4" w:rsidRPr="00FE6ACF" w:rsidRDefault="000A2E37" w:rsidP="006F3224">
            <w:r w:rsidRPr="00FE6ACF">
              <w:t>0.4</w:t>
            </w:r>
          </w:p>
        </w:tc>
      </w:tr>
      <w:tr w:rsidR="009C1CA4" w:rsidRPr="00FE6ACF" w14:paraId="735BFABD" w14:textId="77777777">
        <w:trPr>
          <w:trHeight w:val="2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1DFBD" w14:textId="77777777" w:rsidR="009C1CA4" w:rsidRPr="00FE6ACF" w:rsidRDefault="000A2E37" w:rsidP="006F3224">
            <w:r w:rsidRPr="00FE6ACF">
              <w:t>Oocyte yie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13F63" w14:textId="77777777" w:rsidR="009C1CA4" w:rsidRPr="00FE6ACF" w:rsidRDefault="000A2E37" w:rsidP="006F3224">
            <w:r w:rsidRPr="00FE6ACF"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977C0" w14:textId="77777777" w:rsidR="009C1CA4" w:rsidRPr="00FE6ACF" w:rsidRDefault="000A2E37" w:rsidP="006F3224">
            <w:r w:rsidRPr="00FE6ACF">
              <w:t>1.51, 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40933" w14:textId="77777777" w:rsidR="009C1CA4" w:rsidRPr="00FE6ACF" w:rsidRDefault="000A2E37" w:rsidP="006F3224">
            <w:r w:rsidRPr="00FE6ACF"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1AB17" w14:textId="77777777" w:rsidR="009C1CA4" w:rsidRPr="00FE6ACF" w:rsidRDefault="000A2E37" w:rsidP="006F3224">
            <w:r w:rsidRPr="00FE6ACF"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D68B9" w14:textId="77777777" w:rsidR="009C1CA4" w:rsidRPr="00FE6ACF" w:rsidRDefault="000A2E37" w:rsidP="006F3224">
            <w:r w:rsidRPr="00FE6ACF">
              <w:t>1.29, 2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7531B" w14:textId="77777777" w:rsidR="009C1CA4" w:rsidRPr="00FE6ACF" w:rsidRDefault="000A2E37" w:rsidP="006F3224">
            <w:r w:rsidRPr="00FE6ACF">
              <w:t>0.001</w:t>
            </w:r>
          </w:p>
        </w:tc>
      </w:tr>
      <w:tr w:rsidR="009C1CA4" w:rsidRPr="00FE6ACF" w14:paraId="61ADDF2A" w14:textId="77777777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AAF0CE3" w14:textId="77777777" w:rsidR="009C1CA4" w:rsidRPr="00FE6ACF" w:rsidRDefault="000A2E37" w:rsidP="006F3224">
            <w:proofErr w:type="gramStart"/>
            <w:r w:rsidRPr="00FE6ACF">
              <w:t>All</w:t>
            </w:r>
            <w:proofErr w:type="gramEnd"/>
            <w:r w:rsidRPr="00FE6ACF">
              <w:t xml:space="preserve"> day 3 embryo extended culture cycles rate, 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188E2D6B" w14:textId="77777777" w:rsidR="009C1CA4" w:rsidRPr="00FE6ACF" w:rsidRDefault="000A2E37" w:rsidP="006F3224">
            <w:r w:rsidRPr="00FE6ACF"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1712A41" w14:textId="77777777" w:rsidR="009C1CA4" w:rsidRPr="00FE6ACF" w:rsidRDefault="000A2E37" w:rsidP="006F3224">
            <w:r w:rsidRPr="00FE6ACF">
              <w:t>0.81, 1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D6EC4ED" w14:textId="77777777" w:rsidR="009C1CA4" w:rsidRPr="00FE6ACF" w:rsidRDefault="000A2E37" w:rsidP="006F3224">
            <w:r w:rsidRPr="00FE6ACF"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D856C3F" w14:textId="77777777" w:rsidR="009C1CA4" w:rsidRPr="00FE6ACF" w:rsidRDefault="000A2E37" w:rsidP="006F3224">
            <w:r w:rsidRPr="00FE6ACF"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29696E9" w14:textId="77777777" w:rsidR="009C1CA4" w:rsidRPr="00FE6ACF" w:rsidRDefault="000A2E37" w:rsidP="006F3224">
            <w:r w:rsidRPr="00FE6ACF">
              <w:t>0.66, 1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6284362" w14:textId="77777777" w:rsidR="009C1CA4" w:rsidRPr="00FE6ACF" w:rsidRDefault="000A2E37" w:rsidP="006F3224">
            <w:r w:rsidRPr="00FE6ACF">
              <w:t>0.8</w:t>
            </w:r>
          </w:p>
        </w:tc>
      </w:tr>
    </w:tbl>
    <w:p w14:paraId="665742EB" w14:textId="77777777" w:rsidR="009C1CA4" w:rsidRPr="00FE6ACF" w:rsidRDefault="000A2E37" w:rsidP="006F3224">
      <w:r w:rsidRPr="00FE6ACF">
        <w:t xml:space="preserve">1 OR = Odds Ratio; CI = Confidence </w:t>
      </w:r>
      <w:proofErr w:type="gramStart"/>
      <w:r w:rsidRPr="00FE6ACF">
        <w:t>Interval;</w:t>
      </w:r>
      <w:proofErr w:type="gramEnd"/>
    </w:p>
    <w:p w14:paraId="1EB69487" w14:textId="77777777" w:rsidR="006F3224" w:rsidRPr="00FE6ACF" w:rsidRDefault="006F3224" w:rsidP="006F3224"/>
    <w:p w14:paraId="3CAF2A75" w14:textId="77777777" w:rsidR="009C1CA4" w:rsidRPr="00FE6ACF" w:rsidRDefault="000A2E37" w:rsidP="006F3224">
      <w:r w:rsidRPr="00FE6ACF">
        <w:t>Table S2. Basic characteristics and embryo development for blastocyst culture cycles.</w:t>
      </w:r>
    </w:p>
    <w:tbl>
      <w:tblPr>
        <w:tblW w:w="949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465"/>
        <w:gridCol w:w="1441"/>
        <w:gridCol w:w="1063"/>
        <w:gridCol w:w="1276"/>
        <w:gridCol w:w="1266"/>
        <w:gridCol w:w="1144"/>
      </w:tblGrid>
      <w:tr w:rsidR="009C1CA4" w:rsidRPr="00FE6ACF" w14:paraId="5E4D4FA4" w14:textId="77777777" w:rsidTr="004A33DD">
        <w:trPr>
          <w:trHeight w:val="300"/>
        </w:trPr>
        <w:tc>
          <w:tcPr>
            <w:tcW w:w="1843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26FC925D" w14:textId="77777777" w:rsidR="009C1CA4" w:rsidRPr="00FE6ACF" w:rsidRDefault="000A2E37" w:rsidP="006F3224">
            <w:r w:rsidRPr="00FE6ACF">
              <w:t xml:space="preserve">　</w:t>
            </w:r>
          </w:p>
          <w:p w14:paraId="4287B4AE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2906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B2B4835" w14:textId="77777777" w:rsidR="009C1CA4" w:rsidRPr="00FE6ACF" w:rsidRDefault="000A2E37" w:rsidP="006F3224">
            <w:r w:rsidRPr="00FE6ACF">
              <w:t>Before Matching</w:t>
            </w:r>
          </w:p>
        </w:tc>
        <w:tc>
          <w:tcPr>
            <w:tcW w:w="1063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767E00A7" w14:textId="77777777" w:rsidR="009C1CA4" w:rsidRPr="00FE6ACF" w:rsidRDefault="000A2E37" w:rsidP="006F3224">
            <w:r w:rsidRPr="00FE6ACF">
              <w:t>P-value</w:t>
            </w:r>
          </w:p>
        </w:tc>
        <w:tc>
          <w:tcPr>
            <w:tcW w:w="2542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AEBF9FB" w14:textId="77777777" w:rsidR="009C1CA4" w:rsidRPr="00FE6ACF" w:rsidRDefault="000A2E37" w:rsidP="006F3224">
            <w:r w:rsidRPr="00FE6ACF">
              <w:t>After Matching</w:t>
            </w:r>
          </w:p>
        </w:tc>
        <w:tc>
          <w:tcPr>
            <w:tcW w:w="1144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29E20101" w14:textId="77777777" w:rsidR="009C1CA4" w:rsidRPr="00FE6ACF" w:rsidRDefault="000A2E37" w:rsidP="006F3224">
            <w:r w:rsidRPr="00FE6ACF">
              <w:t>P-value</w:t>
            </w:r>
          </w:p>
        </w:tc>
      </w:tr>
      <w:tr w:rsidR="009C1CA4" w:rsidRPr="00FE6ACF" w14:paraId="7CBBC8B8" w14:textId="77777777" w:rsidTr="004A33DD">
        <w:trPr>
          <w:trHeight w:val="28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6F51CF8" w14:textId="77777777" w:rsidR="009C1CA4" w:rsidRPr="00FE6ACF" w:rsidRDefault="009C1CA4" w:rsidP="006F3224"/>
        </w:tc>
        <w:tc>
          <w:tcPr>
            <w:tcW w:w="1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5407F" w14:textId="77777777" w:rsidR="009C1CA4" w:rsidRPr="00FE6ACF" w:rsidRDefault="000A2E37" w:rsidP="006F3224">
            <w:r w:rsidRPr="00FE6ACF">
              <w:t>Short-term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7F8EB" w14:textId="77777777" w:rsidR="009C1CA4" w:rsidRPr="00FE6ACF" w:rsidRDefault="000A2E37" w:rsidP="006F3224">
            <w:r w:rsidRPr="00FE6ACF">
              <w:t>Overnight</w:t>
            </w:r>
          </w:p>
        </w:tc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EC50C5D" w14:textId="77777777" w:rsidR="009C1CA4" w:rsidRPr="00FE6ACF" w:rsidRDefault="009C1CA4" w:rsidP="006F3224"/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82014" w14:textId="77777777" w:rsidR="009C1CA4" w:rsidRPr="00FE6ACF" w:rsidRDefault="000A2E37" w:rsidP="006F3224">
            <w:r w:rsidRPr="00FE6ACF">
              <w:t>Short-term</w:t>
            </w:r>
          </w:p>
        </w:tc>
        <w:tc>
          <w:tcPr>
            <w:tcW w:w="1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3865F" w14:textId="77777777" w:rsidR="009C1CA4" w:rsidRPr="00FE6ACF" w:rsidRDefault="000A2E37" w:rsidP="006F3224">
            <w:r w:rsidRPr="00FE6ACF">
              <w:t>Overnight</w:t>
            </w:r>
          </w:p>
        </w:tc>
        <w:tc>
          <w:tcPr>
            <w:tcW w:w="1144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1F69B97" w14:textId="77777777" w:rsidR="009C1CA4" w:rsidRPr="00FE6ACF" w:rsidRDefault="009C1CA4" w:rsidP="006F3224"/>
        </w:tc>
      </w:tr>
      <w:tr w:rsidR="009C1CA4" w:rsidRPr="00FE6ACF" w14:paraId="3D91E227" w14:textId="77777777" w:rsidTr="004A33DD">
        <w:trPr>
          <w:trHeight w:val="285"/>
        </w:trPr>
        <w:tc>
          <w:tcPr>
            <w:tcW w:w="184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102504" w14:textId="77777777" w:rsidR="009C1CA4" w:rsidRPr="00FE6ACF" w:rsidRDefault="009C1CA4" w:rsidP="006F3224"/>
        </w:tc>
        <w:tc>
          <w:tcPr>
            <w:tcW w:w="14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4568F321" w14:textId="77777777" w:rsidR="009C1CA4" w:rsidRPr="00FE6ACF" w:rsidRDefault="000A2E37" w:rsidP="006F3224">
            <w:r w:rsidRPr="00FE6ACF">
              <w:t>(N=111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6644094F" w14:textId="77777777" w:rsidR="009C1CA4" w:rsidRPr="00FE6ACF" w:rsidRDefault="000A2E37" w:rsidP="006F3224">
            <w:r w:rsidRPr="00FE6ACF">
              <w:t>(N=76)</w:t>
            </w:r>
          </w:p>
        </w:tc>
        <w:tc>
          <w:tcPr>
            <w:tcW w:w="106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B26111C" w14:textId="77777777" w:rsidR="009C1CA4" w:rsidRPr="00FE6ACF" w:rsidRDefault="009C1CA4" w:rsidP="006F3224"/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5E6B5136" w14:textId="77777777" w:rsidR="009C1CA4" w:rsidRPr="00FE6ACF" w:rsidRDefault="000A2E37" w:rsidP="006F3224">
            <w:r w:rsidRPr="00FE6ACF">
              <w:t>(N=95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56176FFD" w14:textId="77777777" w:rsidR="009C1CA4" w:rsidRPr="00FE6ACF" w:rsidRDefault="000A2E37" w:rsidP="006F3224">
            <w:r w:rsidRPr="00FE6ACF">
              <w:t>(N=54)</w:t>
            </w:r>
          </w:p>
        </w:tc>
        <w:tc>
          <w:tcPr>
            <w:tcW w:w="114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C3021E9" w14:textId="77777777" w:rsidR="009C1CA4" w:rsidRPr="00FE6ACF" w:rsidRDefault="009C1CA4" w:rsidP="006F3224"/>
        </w:tc>
      </w:tr>
      <w:tr w:rsidR="009C1CA4" w:rsidRPr="00FE6ACF" w14:paraId="68497343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DCB56" w14:textId="7BBDFD73" w:rsidR="009C1CA4" w:rsidRPr="00FE6ACF" w:rsidRDefault="000A2E37" w:rsidP="006F3224">
            <w:r w:rsidRPr="00FE6ACF">
              <w:t>Female</w:t>
            </w:r>
            <w:r w:rsidR="00B80CDE" w:rsidRPr="00FE6ACF">
              <w:t xml:space="preserve"> </w:t>
            </w:r>
            <w:r w:rsidRPr="00FE6ACF">
              <w:t>age, yea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E5B90" w14:textId="77777777" w:rsidR="009C1CA4" w:rsidRPr="00FE6ACF" w:rsidRDefault="000A2E37" w:rsidP="006F3224">
            <w:r w:rsidRPr="00FE6ACF">
              <w:t>36.0 [32.5,40.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B7B6D" w14:textId="77777777" w:rsidR="009C1CA4" w:rsidRPr="00FE6ACF" w:rsidRDefault="000A2E37" w:rsidP="006F3224">
            <w:r w:rsidRPr="00FE6ACF">
              <w:t>36.5 [32.0,41.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AF5D0" w14:textId="77777777" w:rsidR="009C1CA4" w:rsidRPr="00FE6ACF" w:rsidRDefault="000A2E37" w:rsidP="006F3224">
            <w:r w:rsidRPr="00FE6ACF">
              <w:t>0.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51803" w14:textId="77777777" w:rsidR="009C1CA4" w:rsidRPr="00FE6ACF" w:rsidRDefault="000A2E37" w:rsidP="006F3224">
            <w:r w:rsidRPr="00FE6ACF">
              <w:t>36.0 [33.0,40.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6F0B4" w14:textId="77777777" w:rsidR="009C1CA4" w:rsidRPr="00FE6ACF" w:rsidRDefault="000A2E37" w:rsidP="006F3224">
            <w:r w:rsidRPr="00FE6ACF">
              <w:t>36.5 [32.0,40.5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D30D" w14:textId="77777777" w:rsidR="009C1CA4" w:rsidRPr="00FE6ACF" w:rsidRDefault="000A2E37" w:rsidP="006F3224">
            <w:r w:rsidRPr="00FE6ACF">
              <w:t>0.814</w:t>
            </w:r>
          </w:p>
        </w:tc>
      </w:tr>
      <w:tr w:rsidR="009C1CA4" w:rsidRPr="00FE6ACF" w14:paraId="666150D7" w14:textId="77777777" w:rsidTr="004A33DD">
        <w:trPr>
          <w:trHeight w:val="270"/>
        </w:trPr>
        <w:tc>
          <w:tcPr>
            <w:tcW w:w="4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7AD80" w14:textId="77777777" w:rsidR="009C1CA4" w:rsidRPr="00FE6ACF" w:rsidRDefault="000A2E37" w:rsidP="006F3224">
            <w:r w:rsidRPr="00FE6ACF">
              <w:t>History of spontaneous miscarri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7F160" w14:textId="77777777" w:rsidR="009C1CA4" w:rsidRPr="00FE6ACF" w:rsidRDefault="000A2E37" w:rsidP="006F3224">
            <w:r w:rsidRPr="00FE6ACF">
              <w:t>0.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3BC9A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739C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0A5B1" w14:textId="77777777" w:rsidR="009C1CA4" w:rsidRPr="00FE6ACF" w:rsidRDefault="000A2E37" w:rsidP="006F3224">
            <w:r w:rsidRPr="00FE6ACF">
              <w:t>0.521</w:t>
            </w:r>
          </w:p>
        </w:tc>
      </w:tr>
      <w:tr w:rsidR="009C1CA4" w:rsidRPr="00FE6ACF" w14:paraId="1DC594E0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72445" w14:textId="77777777" w:rsidR="009C1CA4" w:rsidRPr="00FE6ACF" w:rsidRDefault="000A2E37" w:rsidP="006F3224">
            <w:r w:rsidRPr="00FE6ACF"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72E94" w14:textId="77777777" w:rsidR="009C1CA4" w:rsidRPr="00FE6ACF" w:rsidRDefault="000A2E37" w:rsidP="006F3224">
            <w:r w:rsidRPr="00FE6ACF">
              <w:t>84 (75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2B07E" w14:textId="77777777" w:rsidR="009C1CA4" w:rsidRPr="00FE6ACF" w:rsidRDefault="000A2E37" w:rsidP="006F3224">
            <w:r w:rsidRPr="00FE6ACF">
              <w:t>65 (85.5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9AB9C" w14:textId="77777777" w:rsidR="009C1CA4" w:rsidRPr="00FE6ACF" w:rsidRDefault="009C1CA4" w:rsidP="006F322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977B5" w14:textId="77777777" w:rsidR="009C1CA4" w:rsidRPr="00FE6ACF" w:rsidRDefault="000A2E37" w:rsidP="006F3224">
            <w:r w:rsidRPr="00FE6ACF">
              <w:t>75 (78.9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23425" w14:textId="77777777" w:rsidR="009C1CA4" w:rsidRPr="00FE6ACF" w:rsidRDefault="000A2E37" w:rsidP="006F3224">
            <w:r w:rsidRPr="00FE6ACF">
              <w:t>46 (85.2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73DAA" w14:textId="77777777" w:rsidR="009C1CA4" w:rsidRPr="00FE6ACF" w:rsidRDefault="009C1CA4" w:rsidP="006F3224"/>
        </w:tc>
      </w:tr>
      <w:tr w:rsidR="009C1CA4" w:rsidRPr="00FE6ACF" w14:paraId="44A5345D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D216D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83A74" w14:textId="77777777" w:rsidR="009C1CA4" w:rsidRPr="00FE6ACF" w:rsidRDefault="000A2E37" w:rsidP="006F3224">
            <w:r w:rsidRPr="00FE6ACF">
              <w:t>22 (19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71E2D" w14:textId="77777777" w:rsidR="009C1CA4" w:rsidRPr="00FE6ACF" w:rsidRDefault="000A2E37" w:rsidP="006F3224">
            <w:r w:rsidRPr="00FE6ACF">
              <w:t>10 (13.2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D7A5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C2FB5" w14:textId="77777777" w:rsidR="009C1CA4" w:rsidRPr="00FE6ACF" w:rsidRDefault="000A2E37" w:rsidP="006F3224">
            <w:r w:rsidRPr="00FE6ACF">
              <w:t>19 (20.0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EF824" w14:textId="77777777" w:rsidR="009C1CA4" w:rsidRPr="00FE6ACF" w:rsidRDefault="000A2E37" w:rsidP="006F3224">
            <w:r w:rsidRPr="00FE6ACF">
              <w:t>7 (13.0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24F34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55CAE853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6AFA7" w14:textId="77777777" w:rsidR="009C1CA4" w:rsidRPr="00FE6ACF" w:rsidRDefault="000A2E37" w:rsidP="006F3224">
            <w:r w:rsidRPr="00FE6ACF"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D414F" w14:textId="77777777" w:rsidR="009C1CA4" w:rsidRPr="00FE6ACF" w:rsidRDefault="000A2E37" w:rsidP="006F3224">
            <w:r w:rsidRPr="00FE6ACF">
              <w:t>2 (1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F2A8C" w14:textId="77777777" w:rsidR="009C1CA4" w:rsidRPr="00FE6ACF" w:rsidRDefault="000A2E37" w:rsidP="006F3224">
            <w:r w:rsidRPr="00FE6ACF">
              <w:t>1 (1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01533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A2548" w14:textId="77777777" w:rsidR="009C1CA4" w:rsidRPr="00FE6ACF" w:rsidRDefault="000A2E37" w:rsidP="006F3224">
            <w:r w:rsidRPr="00FE6ACF">
              <w:t>1 (1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5409A" w14:textId="77777777" w:rsidR="009C1CA4" w:rsidRPr="00FE6ACF" w:rsidRDefault="000A2E37" w:rsidP="006F3224">
            <w:r w:rsidRPr="00FE6ACF">
              <w:t>1 (1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C411D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7167F1D8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3F9C7B" w14:textId="77777777" w:rsidR="009C1CA4" w:rsidRPr="00FE6ACF" w:rsidRDefault="000A2E37" w:rsidP="006F3224"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2FCD6" w14:textId="77777777" w:rsidR="009C1CA4" w:rsidRPr="00FE6ACF" w:rsidRDefault="000A2E37" w:rsidP="006F3224">
            <w:r w:rsidRPr="00FE6ACF">
              <w:t>3 (2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A9BFF" w14:textId="77777777" w:rsidR="009C1CA4" w:rsidRPr="00FE6ACF" w:rsidRDefault="000A2E37" w:rsidP="006F3224">
            <w:r w:rsidRPr="00FE6ACF">
              <w:t>0 (0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8F6205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5899" w14:textId="77777777" w:rsidR="009C1CA4" w:rsidRPr="00FE6ACF" w:rsidRDefault="009C1CA4" w:rsidP="006F3224"/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A5F3" w14:textId="77777777" w:rsidR="009C1CA4" w:rsidRPr="00FE6ACF" w:rsidRDefault="009C1CA4" w:rsidP="006F3224"/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20FE1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3D0E1C0C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5D3C5" w14:textId="77777777" w:rsidR="009C1CA4" w:rsidRPr="00FE6ACF" w:rsidRDefault="000A2E37" w:rsidP="006F3224">
            <w:r w:rsidRPr="00FE6ACF">
              <w:t xml:space="preserve">Parity </w:t>
            </w:r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>1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A0069" w14:textId="77777777" w:rsidR="009C1CA4" w:rsidRPr="00FE6ACF" w:rsidRDefault="000A2E37" w:rsidP="006F3224">
            <w:r w:rsidRPr="00FE6ACF">
              <w:t>38 (34.2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E9FCC" w14:textId="77777777" w:rsidR="009C1CA4" w:rsidRPr="00FE6ACF" w:rsidRDefault="000A2E37" w:rsidP="006F3224">
            <w:r w:rsidRPr="00FE6ACF">
              <w:t>25 (32.9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54547" w14:textId="77777777" w:rsidR="009C1CA4" w:rsidRPr="00FE6ACF" w:rsidRDefault="000A2E37" w:rsidP="006F3224">
            <w:r w:rsidRPr="00FE6ACF">
              <w:t>0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F8B69" w14:textId="77777777" w:rsidR="009C1CA4" w:rsidRPr="00FE6ACF" w:rsidRDefault="000A2E37" w:rsidP="006F3224">
            <w:r w:rsidRPr="00FE6ACF">
              <w:t>35 (36.8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41415" w14:textId="77777777" w:rsidR="009C1CA4" w:rsidRPr="00FE6ACF" w:rsidRDefault="000A2E37" w:rsidP="006F3224">
            <w:r w:rsidRPr="00FE6ACF">
              <w:t>15 (27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35AC5" w14:textId="77777777" w:rsidR="009C1CA4" w:rsidRPr="00FE6ACF" w:rsidRDefault="000A2E37" w:rsidP="006F3224">
            <w:r w:rsidRPr="00FE6ACF">
              <w:t xml:space="preserve">　</w:t>
            </w:r>
            <w:r w:rsidRPr="00FE6ACF">
              <w:t>0.344</w:t>
            </w:r>
          </w:p>
        </w:tc>
      </w:tr>
      <w:tr w:rsidR="009C1CA4" w:rsidRPr="00FE6ACF" w14:paraId="2F682537" w14:textId="77777777" w:rsidTr="004A33DD">
        <w:trPr>
          <w:trHeight w:val="270"/>
        </w:trPr>
        <w:tc>
          <w:tcPr>
            <w:tcW w:w="3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6C229" w14:textId="77777777" w:rsidR="009C1CA4" w:rsidRPr="00FE6ACF" w:rsidRDefault="000A2E37" w:rsidP="006F3224">
            <w:r w:rsidRPr="00FE6ACF">
              <w:t>OPU ord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39BE0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FB952" w14:textId="77777777" w:rsidR="009C1CA4" w:rsidRPr="00FE6ACF" w:rsidRDefault="000A2E37" w:rsidP="006F3224">
            <w:r w:rsidRPr="00FE6ACF">
              <w:t>0.0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52334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4665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822B5" w14:textId="77777777" w:rsidR="009C1CA4" w:rsidRPr="00FE6ACF" w:rsidRDefault="000A2E37" w:rsidP="006F3224">
            <w:r w:rsidRPr="00FE6ACF">
              <w:t>0.15</w:t>
            </w:r>
          </w:p>
        </w:tc>
      </w:tr>
      <w:tr w:rsidR="009C1CA4" w:rsidRPr="00FE6ACF" w14:paraId="5467F229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86FF1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B5CE6" w14:textId="77777777" w:rsidR="009C1CA4" w:rsidRPr="00FE6ACF" w:rsidRDefault="000A2E37" w:rsidP="006F3224">
            <w:r w:rsidRPr="00FE6ACF">
              <w:t>48 (43.2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7B00E" w14:textId="77777777" w:rsidR="009C1CA4" w:rsidRPr="00FE6ACF" w:rsidRDefault="000A2E37" w:rsidP="006F3224">
            <w:r w:rsidRPr="00FE6ACF">
              <w:t>52 (68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9F462" w14:textId="77777777" w:rsidR="009C1CA4" w:rsidRPr="00FE6ACF" w:rsidRDefault="009C1CA4" w:rsidP="006F322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131A3" w14:textId="77777777" w:rsidR="009C1CA4" w:rsidRPr="00FE6ACF" w:rsidRDefault="000A2E37" w:rsidP="006F3224">
            <w:r w:rsidRPr="00FE6ACF">
              <w:t>41 (43.2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A127C" w14:textId="77777777" w:rsidR="009C1CA4" w:rsidRPr="00FE6ACF" w:rsidRDefault="000A2E37" w:rsidP="006F3224">
            <w:r w:rsidRPr="00FE6ACF">
              <w:t>32 (59.3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3D17A" w14:textId="77777777" w:rsidR="009C1CA4" w:rsidRPr="00FE6ACF" w:rsidRDefault="009C1CA4" w:rsidP="006F3224"/>
        </w:tc>
      </w:tr>
      <w:tr w:rsidR="009C1CA4" w:rsidRPr="00FE6ACF" w14:paraId="38188187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1FB9E" w14:textId="77777777" w:rsidR="009C1CA4" w:rsidRPr="00FE6ACF" w:rsidRDefault="000A2E37" w:rsidP="006F3224">
            <w:r w:rsidRPr="00FE6ACF"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EA561" w14:textId="77777777" w:rsidR="009C1CA4" w:rsidRPr="00FE6ACF" w:rsidRDefault="000A2E37" w:rsidP="006F3224">
            <w:r w:rsidRPr="00FE6ACF">
              <w:t>34 (30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B50EE" w14:textId="77777777" w:rsidR="009C1CA4" w:rsidRPr="00FE6ACF" w:rsidRDefault="000A2E37" w:rsidP="006F3224">
            <w:r w:rsidRPr="00FE6ACF">
              <w:t>15 (19.7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C9A5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AF52C" w14:textId="77777777" w:rsidR="009C1CA4" w:rsidRPr="00FE6ACF" w:rsidRDefault="000A2E37" w:rsidP="006F3224">
            <w:r w:rsidRPr="00FE6ACF">
              <w:t>31 (32.6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3C5779" w14:textId="77777777" w:rsidR="009C1CA4" w:rsidRPr="00FE6ACF" w:rsidRDefault="000A2E37" w:rsidP="006F3224">
            <w:r w:rsidRPr="00FE6ACF">
              <w:t>14 (25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4A988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5227FB36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DD796" w14:textId="77777777" w:rsidR="009C1CA4" w:rsidRPr="00FE6ACF" w:rsidRDefault="000A2E37" w:rsidP="006F3224">
            <w:r w:rsidRPr="00FE6ACF">
              <w:rPr>
                <w:rFonts w:ascii="Cambria Math" w:hAnsi="Cambria Math" w:cs="Cambria Math"/>
              </w:rPr>
              <w:t>≧</w:t>
            </w:r>
            <w:r w:rsidRPr="00FE6ACF"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44A2B" w14:textId="77777777" w:rsidR="009C1CA4" w:rsidRPr="00FE6ACF" w:rsidRDefault="000A2E37" w:rsidP="006F3224">
            <w:r w:rsidRPr="00FE6ACF">
              <w:t>29 (26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E21B2" w14:textId="77777777" w:rsidR="009C1CA4" w:rsidRPr="00FE6ACF" w:rsidRDefault="000A2E37" w:rsidP="006F3224">
            <w:r w:rsidRPr="00FE6ACF">
              <w:t>9 (11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F8DD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16BC3" w14:textId="77777777" w:rsidR="009C1CA4" w:rsidRPr="00FE6ACF" w:rsidRDefault="000A2E37" w:rsidP="006F3224">
            <w:r w:rsidRPr="00FE6ACF">
              <w:t>23 (24.2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FFEF0" w14:textId="77777777" w:rsidR="009C1CA4" w:rsidRPr="00FE6ACF" w:rsidRDefault="000A2E37" w:rsidP="006F3224">
            <w:r w:rsidRPr="00FE6ACF">
              <w:t>8 (14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143AFD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25B2B203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D37D5" w14:textId="77777777" w:rsidR="009C1CA4" w:rsidRPr="00FE6ACF" w:rsidRDefault="000A2E37" w:rsidP="006F3224">
            <w:r w:rsidRPr="00FE6ACF">
              <w:t xml:space="preserve">Endometriosis (%)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3D1D3" w14:textId="77777777" w:rsidR="009C1CA4" w:rsidRPr="00FE6ACF" w:rsidRDefault="000A2E37" w:rsidP="006F3224">
            <w:r w:rsidRPr="00FE6ACF">
              <w:t>11 (9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577A0" w14:textId="77777777" w:rsidR="009C1CA4" w:rsidRPr="00FE6ACF" w:rsidRDefault="000A2E37" w:rsidP="006F3224">
            <w:r w:rsidRPr="00FE6ACF">
              <w:t>11 (14.5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B0526" w14:textId="77777777" w:rsidR="009C1CA4" w:rsidRPr="00FE6ACF" w:rsidRDefault="000A2E37" w:rsidP="006F3224">
            <w:r w:rsidRPr="00FE6ACF">
              <w:t>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15C59" w14:textId="77777777" w:rsidR="009C1CA4" w:rsidRPr="00FE6ACF" w:rsidRDefault="000A2E37" w:rsidP="006F3224">
            <w:r w:rsidRPr="00FE6ACF">
              <w:t>10 (10.5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07821" w14:textId="77777777" w:rsidR="009C1CA4" w:rsidRPr="00FE6ACF" w:rsidRDefault="000A2E37" w:rsidP="006F3224">
            <w:r w:rsidRPr="00FE6ACF">
              <w:t>9 (16.7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D73DD" w14:textId="77777777" w:rsidR="009C1CA4" w:rsidRPr="00FE6ACF" w:rsidRDefault="000A2E37" w:rsidP="006F3224">
            <w:r w:rsidRPr="00FE6ACF">
              <w:t>0.41</w:t>
            </w:r>
          </w:p>
        </w:tc>
      </w:tr>
      <w:tr w:rsidR="009C1CA4" w:rsidRPr="00FE6ACF" w14:paraId="1F56E0EE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3F6EE" w14:textId="77777777" w:rsidR="009C1CA4" w:rsidRPr="00FE6ACF" w:rsidRDefault="000A2E37" w:rsidP="006F3224">
            <w:r w:rsidRPr="00FE6ACF">
              <w:t>PCOS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4DA22" w14:textId="77777777" w:rsidR="009C1CA4" w:rsidRPr="00FE6ACF" w:rsidRDefault="000A2E37" w:rsidP="006F3224">
            <w:r w:rsidRPr="00FE6ACF">
              <w:t>1 (0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123BD" w14:textId="77777777" w:rsidR="009C1CA4" w:rsidRPr="00FE6ACF" w:rsidRDefault="000A2E37" w:rsidP="006F3224">
            <w:r w:rsidRPr="00FE6ACF">
              <w:t>0 (0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4FE40" w14:textId="77777777" w:rsidR="009C1CA4" w:rsidRPr="00FE6ACF" w:rsidRDefault="000A2E37" w:rsidP="006F3224">
            <w:r w:rsidRPr="00FE6ACF">
              <w:t>&gt;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AA901" w14:textId="77777777" w:rsidR="009C1CA4" w:rsidRPr="00FE6ACF" w:rsidRDefault="000A2E37" w:rsidP="006F3224">
            <w:r w:rsidRPr="00FE6ACF">
              <w:t>1 (1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25757" w14:textId="77777777" w:rsidR="009C1CA4" w:rsidRPr="00FE6ACF" w:rsidRDefault="000A2E37" w:rsidP="006F3224">
            <w:r w:rsidRPr="00FE6ACF">
              <w:t>0 (0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D857C" w14:textId="77777777" w:rsidR="009C1CA4" w:rsidRPr="00FE6ACF" w:rsidRDefault="000A2E37" w:rsidP="006F3224">
            <w:r w:rsidRPr="00FE6ACF">
              <w:t>&gt;0.99</w:t>
            </w:r>
          </w:p>
        </w:tc>
      </w:tr>
      <w:tr w:rsidR="009C1CA4" w:rsidRPr="00FE6ACF" w14:paraId="0073D708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FE01A" w14:textId="77777777" w:rsidR="009C1CA4" w:rsidRPr="00FE6ACF" w:rsidRDefault="000A2E37" w:rsidP="006F3224">
            <w:r w:rsidRPr="00FE6ACF">
              <w:t>Duration of infertility, yea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536E4" w14:textId="77777777" w:rsidR="009C1CA4" w:rsidRPr="00FE6ACF" w:rsidRDefault="000A2E37" w:rsidP="006F3224">
            <w:r w:rsidRPr="00FE6ACF">
              <w:t>3.40 [1.95,6.5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77C74" w14:textId="77777777" w:rsidR="009C1CA4" w:rsidRPr="00FE6ACF" w:rsidRDefault="000A2E37" w:rsidP="006F3224">
            <w:r w:rsidRPr="00FE6ACF">
              <w:t>2.80 [1.45,4.2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E4DC0" w14:textId="77777777" w:rsidR="009C1CA4" w:rsidRPr="00FE6ACF" w:rsidRDefault="000A2E37" w:rsidP="006F3224">
            <w:r w:rsidRPr="00FE6ACF">
              <w:t>0.0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98FE5" w14:textId="77777777" w:rsidR="009C1CA4" w:rsidRPr="00FE6ACF" w:rsidRDefault="000A2E37" w:rsidP="006F3224">
            <w:r w:rsidRPr="00FE6ACF">
              <w:t>3.00 [1.95,5.9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23987" w14:textId="77777777" w:rsidR="009C1CA4" w:rsidRPr="00FE6ACF" w:rsidRDefault="000A2E37" w:rsidP="006F3224">
            <w:r w:rsidRPr="00FE6ACF">
              <w:t>3.05 [1.80,5.03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5DB1D" w14:textId="77777777" w:rsidR="009C1CA4" w:rsidRPr="00FE6ACF" w:rsidRDefault="000A2E37" w:rsidP="006F3224">
            <w:r w:rsidRPr="00FE6ACF">
              <w:t>0.458</w:t>
            </w:r>
          </w:p>
        </w:tc>
      </w:tr>
      <w:tr w:rsidR="009C1CA4" w:rsidRPr="00FE6ACF" w14:paraId="390A76DB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D0C2B" w14:textId="77777777" w:rsidR="009C1CA4" w:rsidRPr="00FE6ACF" w:rsidRDefault="000A2E37" w:rsidP="006F3224">
            <w:r w:rsidRPr="00FE6ACF">
              <w:t>Female BMI, kg/cm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8CBA7" w14:textId="77777777" w:rsidR="009C1CA4" w:rsidRPr="00FE6ACF" w:rsidRDefault="000A2E37" w:rsidP="006F3224">
            <w:r w:rsidRPr="00FE6ACF">
              <w:t>22.2 [20.7,23.2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C9989D" w14:textId="77777777" w:rsidR="009C1CA4" w:rsidRPr="00FE6ACF" w:rsidRDefault="000A2E37" w:rsidP="006F3224">
            <w:r w:rsidRPr="00FE6ACF">
              <w:t>22.4 [20.2,23.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09BCB" w14:textId="77777777" w:rsidR="009C1CA4" w:rsidRPr="00FE6ACF" w:rsidRDefault="000A2E37" w:rsidP="006F3224">
            <w:r w:rsidRPr="00FE6ACF">
              <w:t>0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5B601" w14:textId="77777777" w:rsidR="009C1CA4" w:rsidRPr="00FE6ACF" w:rsidRDefault="000A2E37" w:rsidP="006F3224">
            <w:r w:rsidRPr="00FE6ACF">
              <w:t>22.3 [20.7,23.3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41690" w14:textId="77777777" w:rsidR="009C1CA4" w:rsidRPr="00FE6ACF" w:rsidRDefault="000A2E37" w:rsidP="006F3224">
            <w:r w:rsidRPr="00FE6ACF">
              <w:t>22.9 [20.0,23.6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24FC0" w14:textId="77777777" w:rsidR="009C1CA4" w:rsidRPr="00FE6ACF" w:rsidRDefault="000A2E37" w:rsidP="006F3224">
            <w:r w:rsidRPr="00FE6ACF">
              <w:t>0.568</w:t>
            </w:r>
          </w:p>
        </w:tc>
      </w:tr>
      <w:tr w:rsidR="009C1CA4" w:rsidRPr="00FE6ACF" w14:paraId="1259938B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E7DEF" w14:textId="77777777" w:rsidR="009C1CA4" w:rsidRPr="00FE6ACF" w:rsidRDefault="000A2E37" w:rsidP="006F3224">
            <w:r w:rsidRPr="00FE6ACF">
              <w:lastRenderedPageBreak/>
              <w:t>Basal FSH, IU/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21383" w14:textId="77777777" w:rsidR="009C1CA4" w:rsidRPr="00FE6ACF" w:rsidRDefault="000A2E37" w:rsidP="006F3224">
            <w:r w:rsidRPr="00FE6ACF">
              <w:t>9.54 [7.50,12.7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372B0" w14:textId="77777777" w:rsidR="009C1CA4" w:rsidRPr="00FE6ACF" w:rsidRDefault="000A2E37" w:rsidP="006F3224">
            <w:r w:rsidRPr="00FE6ACF">
              <w:t>9.65 [7.78,12.2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3AB92" w14:textId="77777777" w:rsidR="009C1CA4" w:rsidRPr="00FE6ACF" w:rsidRDefault="000A2E37" w:rsidP="006F3224">
            <w:r w:rsidRPr="00FE6ACF">
              <w:t>0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9CD84" w14:textId="77777777" w:rsidR="009C1CA4" w:rsidRPr="00FE6ACF" w:rsidRDefault="000A2E37" w:rsidP="006F3224">
            <w:r w:rsidRPr="00FE6ACF">
              <w:t>9.55 [7.50,12.9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E13C1" w14:textId="77777777" w:rsidR="009C1CA4" w:rsidRPr="00FE6ACF" w:rsidRDefault="000A2E37" w:rsidP="006F3224">
            <w:r w:rsidRPr="00FE6ACF">
              <w:t>9.46 [7.59,11.3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87B94" w14:textId="77777777" w:rsidR="009C1CA4" w:rsidRPr="00FE6ACF" w:rsidRDefault="000A2E37" w:rsidP="006F3224">
            <w:r w:rsidRPr="00FE6ACF">
              <w:t>0.537</w:t>
            </w:r>
          </w:p>
        </w:tc>
      </w:tr>
      <w:tr w:rsidR="009C1CA4" w:rsidRPr="00FE6ACF" w14:paraId="61984A85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DE682" w14:textId="77777777" w:rsidR="009C1CA4" w:rsidRPr="00FE6ACF" w:rsidRDefault="000A2E37" w:rsidP="006F3224">
            <w:r w:rsidRPr="00FE6ACF">
              <w:t>Basal LH, IU/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0C6BF" w14:textId="77777777" w:rsidR="009C1CA4" w:rsidRPr="00FE6ACF" w:rsidRDefault="000A2E37" w:rsidP="006F3224">
            <w:r w:rsidRPr="00FE6ACF">
              <w:t>3.80 [2.64,5.53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545BD" w14:textId="77777777" w:rsidR="009C1CA4" w:rsidRPr="00FE6ACF" w:rsidRDefault="000A2E37" w:rsidP="006F3224">
            <w:r w:rsidRPr="00FE6ACF">
              <w:t>3.44 [2.37,5.54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1078D" w14:textId="77777777" w:rsidR="009C1CA4" w:rsidRPr="00FE6ACF" w:rsidRDefault="000A2E37" w:rsidP="006F3224">
            <w:r w:rsidRPr="00FE6ACF">
              <w:t>0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B8649" w14:textId="77777777" w:rsidR="009C1CA4" w:rsidRPr="00FE6ACF" w:rsidRDefault="000A2E37" w:rsidP="006F3224">
            <w:r w:rsidRPr="00FE6ACF">
              <w:t>3.67 [2.59,5.53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B8519" w14:textId="77777777" w:rsidR="009C1CA4" w:rsidRPr="00FE6ACF" w:rsidRDefault="000A2E37" w:rsidP="006F3224">
            <w:r w:rsidRPr="00FE6ACF">
              <w:t>3.12 [2.17,4.97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DDD1B" w14:textId="77777777" w:rsidR="009C1CA4" w:rsidRPr="00FE6ACF" w:rsidRDefault="000A2E37" w:rsidP="006F3224">
            <w:r w:rsidRPr="00FE6ACF">
              <w:t>0.267</w:t>
            </w:r>
          </w:p>
        </w:tc>
      </w:tr>
      <w:tr w:rsidR="009C1CA4" w:rsidRPr="00FE6ACF" w14:paraId="39DFC48A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6FB7F2" w14:textId="77777777" w:rsidR="009C1CA4" w:rsidRPr="00FE6ACF" w:rsidRDefault="000A2E37" w:rsidP="006F3224">
            <w:r w:rsidRPr="00FE6ACF">
              <w:t>Antral follicle coun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07A69" w14:textId="77777777" w:rsidR="009C1CA4" w:rsidRPr="00FE6ACF" w:rsidRDefault="000A2E37" w:rsidP="006F3224">
            <w:r w:rsidRPr="00FE6ACF">
              <w:t>5.00 [3.00,7.0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4CA2A" w14:textId="77777777" w:rsidR="009C1CA4" w:rsidRPr="00FE6ACF" w:rsidRDefault="000A2E37" w:rsidP="006F3224">
            <w:r w:rsidRPr="00FE6ACF">
              <w:t>3.00 [0,5.2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C73B0" w14:textId="77777777" w:rsidR="009C1CA4" w:rsidRPr="00FE6ACF" w:rsidRDefault="000A2E37" w:rsidP="006F3224">
            <w:r w:rsidRPr="00FE6ACF"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F1D41" w14:textId="77777777" w:rsidR="009C1CA4" w:rsidRPr="00FE6ACF" w:rsidRDefault="000A2E37" w:rsidP="006F3224">
            <w:r w:rsidRPr="00FE6ACF">
              <w:t>4.00 [3.00,6.5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1F2D3" w14:textId="77777777" w:rsidR="009C1CA4" w:rsidRPr="00FE6ACF" w:rsidRDefault="000A2E37" w:rsidP="006F3224">
            <w:r w:rsidRPr="00FE6ACF">
              <w:t>4.00 [2.00,7.75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D4292" w14:textId="77777777" w:rsidR="009C1CA4" w:rsidRPr="00FE6ACF" w:rsidRDefault="000A2E37" w:rsidP="006F3224">
            <w:r w:rsidRPr="00FE6ACF">
              <w:t>0.611</w:t>
            </w:r>
          </w:p>
        </w:tc>
      </w:tr>
      <w:tr w:rsidR="009C1CA4" w:rsidRPr="00FE6ACF" w14:paraId="652BAAE9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3C0C4" w14:textId="77777777" w:rsidR="009C1CA4" w:rsidRPr="00FE6ACF" w:rsidRDefault="000A2E37" w:rsidP="006F3224">
            <w:r w:rsidRPr="00FE6ACF">
              <w:t>Male age, yea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708DA" w14:textId="77777777" w:rsidR="009C1CA4" w:rsidRPr="00FE6ACF" w:rsidRDefault="000A2E37" w:rsidP="006F3224">
            <w:r w:rsidRPr="00FE6ACF">
              <w:t>38.0 [33.0,41.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B7161" w14:textId="77777777" w:rsidR="009C1CA4" w:rsidRPr="00FE6ACF" w:rsidRDefault="000A2E37" w:rsidP="006F3224">
            <w:r w:rsidRPr="00FE6ACF">
              <w:t>35.0 [32.0,40.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97C70" w14:textId="77777777" w:rsidR="009C1CA4" w:rsidRPr="00FE6ACF" w:rsidRDefault="000A2E37" w:rsidP="006F3224">
            <w:r w:rsidRPr="00FE6ACF">
              <w:t>0.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7CB99" w14:textId="77777777" w:rsidR="009C1CA4" w:rsidRPr="00FE6ACF" w:rsidRDefault="000A2E37" w:rsidP="006F3224">
            <w:r w:rsidRPr="00FE6ACF">
              <w:t>38.0 [32.0,41.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A908A" w14:textId="77777777" w:rsidR="009C1CA4" w:rsidRPr="00FE6ACF" w:rsidRDefault="000A2E37" w:rsidP="006F3224">
            <w:r w:rsidRPr="00FE6ACF">
              <w:t>35.0 [32.0,40.0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7BD73" w14:textId="77777777" w:rsidR="009C1CA4" w:rsidRPr="00FE6ACF" w:rsidRDefault="000A2E37" w:rsidP="006F3224">
            <w:r w:rsidRPr="00FE6ACF">
              <w:t>0.621</w:t>
            </w:r>
          </w:p>
        </w:tc>
      </w:tr>
      <w:tr w:rsidR="009C1CA4" w:rsidRPr="00FE6ACF" w14:paraId="452A2AB9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88715" w14:textId="77777777" w:rsidR="009C1CA4" w:rsidRPr="00FE6ACF" w:rsidRDefault="000A2E37" w:rsidP="006F3224">
            <w:r w:rsidRPr="00FE6ACF">
              <w:t>Male BMI, kg/cm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313B0" w14:textId="77777777" w:rsidR="009C1CA4" w:rsidRPr="00FE6ACF" w:rsidRDefault="000A2E37" w:rsidP="006F3224">
            <w:r w:rsidRPr="00FE6ACF">
              <w:t>24.2 [22.1,25.9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6FF5C" w14:textId="77777777" w:rsidR="009C1CA4" w:rsidRPr="00FE6ACF" w:rsidRDefault="000A2E37" w:rsidP="006F3224">
            <w:r w:rsidRPr="00FE6ACF">
              <w:t>24.4 [22.4,26.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F3DA4" w14:textId="77777777" w:rsidR="009C1CA4" w:rsidRPr="00FE6ACF" w:rsidRDefault="000A2E37" w:rsidP="006F3224">
            <w:r w:rsidRPr="00FE6ACF">
              <w:t>0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CB8E2" w14:textId="77777777" w:rsidR="009C1CA4" w:rsidRPr="00FE6ACF" w:rsidRDefault="000A2E37" w:rsidP="006F3224">
            <w:r w:rsidRPr="00FE6ACF">
              <w:t>24.2 [22.1,26.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D9D22" w14:textId="77777777" w:rsidR="009C1CA4" w:rsidRPr="00FE6ACF" w:rsidRDefault="000A2E37" w:rsidP="006F3224">
            <w:r w:rsidRPr="00FE6ACF">
              <w:t>24.6 [22.2,26.6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41CB8A" w14:textId="77777777" w:rsidR="009C1CA4" w:rsidRPr="00FE6ACF" w:rsidRDefault="000A2E37" w:rsidP="006F3224">
            <w:r w:rsidRPr="00FE6ACF">
              <w:t>0.67</w:t>
            </w:r>
          </w:p>
        </w:tc>
      </w:tr>
      <w:tr w:rsidR="009C1CA4" w:rsidRPr="00FE6ACF" w14:paraId="0C46153E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5E0E2" w14:textId="77777777" w:rsidR="009C1CA4" w:rsidRPr="00FE6ACF" w:rsidRDefault="000A2E37" w:rsidP="006F3224">
            <w:r w:rsidRPr="00FE6ACF">
              <w:t>Sperm normal morphology rate (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12A99" w14:textId="77777777" w:rsidR="009C1CA4" w:rsidRPr="00FE6ACF" w:rsidRDefault="000A2E37" w:rsidP="006F3224">
            <w:r w:rsidRPr="00FE6ACF">
              <w:t>6.00 [4.00,9.00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C0A06" w14:textId="77777777" w:rsidR="009C1CA4" w:rsidRPr="00FE6ACF" w:rsidRDefault="000A2E37" w:rsidP="006F3224">
            <w:r w:rsidRPr="00FE6ACF">
              <w:t>6.25 [4.38,10.1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944E0" w14:textId="77777777" w:rsidR="009C1CA4" w:rsidRPr="00FE6ACF" w:rsidRDefault="000A2E37" w:rsidP="006F3224">
            <w:r w:rsidRPr="00FE6ACF"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3FDCC" w14:textId="77777777" w:rsidR="009C1CA4" w:rsidRPr="00FE6ACF" w:rsidRDefault="000A2E37" w:rsidP="006F3224">
            <w:r w:rsidRPr="00FE6ACF">
              <w:t>6.00 [4.00,9.00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C4C55" w14:textId="77777777" w:rsidR="009C1CA4" w:rsidRPr="00FE6ACF" w:rsidRDefault="000A2E37" w:rsidP="006F3224">
            <w:r w:rsidRPr="00FE6ACF">
              <w:t>6.00 [4.13,10.0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92ED2" w14:textId="77777777" w:rsidR="009C1CA4" w:rsidRPr="00FE6ACF" w:rsidRDefault="000A2E37" w:rsidP="006F3224">
            <w:r w:rsidRPr="00FE6ACF">
              <w:t>0.343</w:t>
            </w:r>
          </w:p>
        </w:tc>
      </w:tr>
      <w:tr w:rsidR="009C1CA4" w:rsidRPr="00FE6ACF" w14:paraId="36EBCFE0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9B506" w14:textId="77777777" w:rsidR="009C1CA4" w:rsidRPr="00FE6ACF" w:rsidRDefault="000A2E37" w:rsidP="006F3224">
            <w:r w:rsidRPr="00FE6ACF">
              <w:t xml:space="preserve">Total motile sperm number </w:t>
            </w:r>
            <w:r w:rsidRPr="00FE6ACF">
              <w:t>（</w:t>
            </w:r>
            <w:r w:rsidRPr="00FE6ACF">
              <w:t>x106</w:t>
            </w:r>
            <w:r w:rsidRPr="00FE6ACF">
              <w:t>）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2AEA6" w14:textId="77777777" w:rsidR="009C1CA4" w:rsidRPr="00FE6ACF" w:rsidRDefault="000A2E37" w:rsidP="006F3224">
            <w:r w:rsidRPr="00FE6ACF">
              <w:t>64.9 [34.9,105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FFBA" w14:textId="77777777" w:rsidR="009C1CA4" w:rsidRPr="00FE6ACF" w:rsidRDefault="000A2E37" w:rsidP="006F3224">
            <w:r w:rsidRPr="00FE6ACF">
              <w:t>49.0 [28.1,77.0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97238" w14:textId="77777777" w:rsidR="009C1CA4" w:rsidRPr="00FE6ACF" w:rsidRDefault="000A2E37" w:rsidP="006F3224">
            <w:r w:rsidRPr="00FE6ACF">
              <w:t>0.0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F7430" w14:textId="77777777" w:rsidR="009C1CA4" w:rsidRPr="00FE6ACF" w:rsidRDefault="000A2E37" w:rsidP="006F3224">
            <w:r w:rsidRPr="00FE6ACF">
              <w:t>58.2 [32.3,101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FE7F" w14:textId="77777777" w:rsidR="009C1CA4" w:rsidRPr="00FE6ACF" w:rsidRDefault="000A2E37" w:rsidP="006F3224">
            <w:r w:rsidRPr="00FE6ACF">
              <w:t>64.3 [35.9,89.6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83CA8" w14:textId="77777777" w:rsidR="009C1CA4" w:rsidRPr="00FE6ACF" w:rsidRDefault="000A2E37" w:rsidP="006F3224">
            <w:r w:rsidRPr="00FE6ACF">
              <w:t>0.978</w:t>
            </w:r>
          </w:p>
        </w:tc>
      </w:tr>
      <w:tr w:rsidR="009C1CA4" w:rsidRPr="00FE6ACF" w14:paraId="2ACCC9D9" w14:textId="77777777" w:rsidTr="004A33DD">
        <w:trPr>
          <w:trHeight w:val="270"/>
        </w:trPr>
        <w:tc>
          <w:tcPr>
            <w:tcW w:w="4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28BDC" w14:textId="77777777" w:rsidR="009C1CA4" w:rsidRPr="00FE6ACF" w:rsidRDefault="000A2E37" w:rsidP="006F3224">
            <w:r w:rsidRPr="00FE6ACF">
              <w:t>Ovarian stimulation protocols (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C3557" w14:textId="77777777" w:rsidR="009C1CA4" w:rsidRPr="00FE6ACF" w:rsidRDefault="000A2E37" w:rsidP="006F3224">
            <w:r w:rsidRPr="00FE6ACF"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709D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18900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17D33" w14:textId="77777777" w:rsidR="009C1CA4" w:rsidRPr="00FE6ACF" w:rsidRDefault="000A2E37" w:rsidP="006F3224">
            <w:r w:rsidRPr="00FE6ACF">
              <w:t>0.292</w:t>
            </w:r>
          </w:p>
        </w:tc>
      </w:tr>
      <w:tr w:rsidR="009C1CA4" w:rsidRPr="00FE6ACF" w14:paraId="5D8411C5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85CC6" w14:textId="77777777" w:rsidR="009C1CA4" w:rsidRPr="00FE6ACF" w:rsidRDefault="000A2E37" w:rsidP="006F3224">
            <w:r w:rsidRPr="00FE6ACF">
              <w:t>Luteal phas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BBF14" w14:textId="77777777" w:rsidR="009C1CA4" w:rsidRPr="00FE6ACF" w:rsidRDefault="000A2E37" w:rsidP="006F3224">
            <w:r w:rsidRPr="00FE6ACF">
              <w:t>13 (11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E4BB9" w14:textId="77777777" w:rsidR="009C1CA4" w:rsidRPr="00FE6ACF" w:rsidRDefault="000A2E37" w:rsidP="006F3224">
            <w:r w:rsidRPr="00FE6ACF">
              <w:t>5 (6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BFE8D" w14:textId="77777777" w:rsidR="009C1CA4" w:rsidRPr="00FE6ACF" w:rsidRDefault="009C1CA4" w:rsidP="006F322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15B4A" w14:textId="77777777" w:rsidR="009C1CA4" w:rsidRPr="00FE6ACF" w:rsidRDefault="000A2E37" w:rsidP="006F3224">
            <w:r w:rsidRPr="00FE6ACF">
              <w:t>12 (12.6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47E74C" w14:textId="77777777" w:rsidR="009C1CA4" w:rsidRPr="00FE6ACF" w:rsidRDefault="000A2E37" w:rsidP="006F3224">
            <w:r w:rsidRPr="00FE6ACF">
              <w:t>2 (3.7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11809" w14:textId="77777777" w:rsidR="009C1CA4" w:rsidRPr="00FE6ACF" w:rsidRDefault="009C1CA4" w:rsidP="006F3224"/>
        </w:tc>
      </w:tr>
      <w:tr w:rsidR="009C1CA4" w:rsidRPr="00FE6ACF" w14:paraId="01B28788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AA030" w14:textId="77777777" w:rsidR="009C1CA4" w:rsidRPr="00FE6ACF" w:rsidRDefault="000A2E37" w:rsidP="006F3224">
            <w:r w:rsidRPr="00FE6ACF">
              <w:t>Mild stimul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0214F" w14:textId="77777777" w:rsidR="009C1CA4" w:rsidRPr="00FE6ACF" w:rsidRDefault="000A2E37" w:rsidP="006F3224">
            <w:r w:rsidRPr="00FE6ACF">
              <w:t>3 (2.7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AC5AA" w14:textId="77777777" w:rsidR="009C1CA4" w:rsidRPr="00FE6ACF" w:rsidRDefault="000A2E37" w:rsidP="006F3224">
            <w:r w:rsidRPr="00FE6ACF">
              <w:t>4 (5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DEF29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CE105" w14:textId="77777777" w:rsidR="009C1CA4" w:rsidRPr="00FE6ACF" w:rsidRDefault="000A2E37" w:rsidP="006F3224">
            <w:r w:rsidRPr="00FE6ACF">
              <w:t>2 (2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150A9" w14:textId="77777777" w:rsidR="009C1CA4" w:rsidRPr="00FE6ACF" w:rsidRDefault="000A2E37" w:rsidP="006F3224">
            <w:r w:rsidRPr="00FE6ACF">
              <w:t>4 (7.4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0470D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4547B988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61CA9" w14:textId="77777777" w:rsidR="009C1CA4" w:rsidRPr="00FE6ACF" w:rsidRDefault="000A2E37" w:rsidP="006F3224">
            <w:r w:rsidRPr="00FE6ACF">
              <w:t>GnRH antagonis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65856" w14:textId="77777777" w:rsidR="009C1CA4" w:rsidRPr="00FE6ACF" w:rsidRDefault="000A2E37" w:rsidP="006F3224">
            <w:r w:rsidRPr="00FE6ACF">
              <w:t>56 (50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7BD06" w14:textId="77777777" w:rsidR="009C1CA4" w:rsidRPr="00FE6ACF" w:rsidRDefault="000A2E37" w:rsidP="006F3224">
            <w:r w:rsidRPr="00FE6ACF">
              <w:t>52 (68.4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B6A98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513C5" w14:textId="77777777" w:rsidR="009C1CA4" w:rsidRPr="00FE6ACF" w:rsidRDefault="000A2E37" w:rsidP="006F3224">
            <w:r w:rsidRPr="00FE6ACF">
              <w:t>53 (55.8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46282" w14:textId="77777777" w:rsidR="009C1CA4" w:rsidRPr="00FE6ACF" w:rsidRDefault="000A2E37" w:rsidP="006F3224">
            <w:r w:rsidRPr="00FE6ACF">
              <w:t>33 (61.1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3C4F5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231E7BD9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5660D" w14:textId="77777777" w:rsidR="009C1CA4" w:rsidRPr="00FE6ACF" w:rsidRDefault="000A2E37" w:rsidP="006F3224">
            <w:r w:rsidRPr="00FE6ACF">
              <w:t>GnRH agonis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90426" w14:textId="77777777" w:rsidR="009C1CA4" w:rsidRPr="00FE6ACF" w:rsidRDefault="000A2E37" w:rsidP="006F3224">
            <w:r w:rsidRPr="00FE6ACF">
              <w:t>29 (26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0F05B" w14:textId="77777777" w:rsidR="009C1CA4" w:rsidRPr="00FE6ACF" w:rsidRDefault="000A2E37" w:rsidP="006F3224">
            <w:r w:rsidRPr="00FE6ACF">
              <w:t>9 (11.8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1C8FE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8B4BA" w14:textId="77777777" w:rsidR="009C1CA4" w:rsidRPr="00FE6ACF" w:rsidRDefault="000A2E37" w:rsidP="006F3224">
            <w:r w:rsidRPr="00FE6ACF">
              <w:t>20 (21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A3875" w14:textId="77777777" w:rsidR="009C1CA4" w:rsidRPr="00FE6ACF" w:rsidRDefault="000A2E37" w:rsidP="006F3224">
            <w:r w:rsidRPr="00FE6ACF">
              <w:t>9 (16.7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24C821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5574891E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1EFD9" w14:textId="77777777" w:rsidR="009C1CA4" w:rsidRPr="00FE6ACF" w:rsidRDefault="000A2E37" w:rsidP="006F3224">
            <w:r w:rsidRPr="00FE6ACF">
              <w:t>Other protocol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B44A2" w14:textId="77777777" w:rsidR="009C1CA4" w:rsidRPr="00FE6ACF" w:rsidRDefault="000A2E37" w:rsidP="006F3224">
            <w:r w:rsidRPr="00FE6ACF">
              <w:t>1 (0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4A471" w14:textId="77777777" w:rsidR="009C1CA4" w:rsidRPr="00FE6ACF" w:rsidRDefault="000A2E37" w:rsidP="006F3224">
            <w:r w:rsidRPr="00FE6ACF">
              <w:t>1 (1.3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52F43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2D743" w14:textId="77777777" w:rsidR="009C1CA4" w:rsidRPr="00FE6ACF" w:rsidRDefault="000A2E37" w:rsidP="006F3224">
            <w:r w:rsidRPr="00FE6ACF">
              <w:t>1 (1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8E879" w14:textId="77777777" w:rsidR="009C1CA4" w:rsidRPr="00FE6ACF" w:rsidRDefault="000A2E37" w:rsidP="006F3224">
            <w:r w:rsidRPr="00FE6ACF">
              <w:t>1 (1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B6091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184645D8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D3A0F" w14:textId="77777777" w:rsidR="009C1CA4" w:rsidRPr="00FE6ACF" w:rsidRDefault="000A2E37" w:rsidP="006F3224">
            <w:r w:rsidRPr="00FE6ACF">
              <w:t>Natural cycl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93C72" w14:textId="77777777" w:rsidR="009C1CA4" w:rsidRPr="00FE6ACF" w:rsidRDefault="000A2E37" w:rsidP="006F3224">
            <w:r w:rsidRPr="00FE6ACF">
              <w:t>9 (8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0C9F0" w14:textId="77777777" w:rsidR="009C1CA4" w:rsidRPr="00FE6ACF" w:rsidRDefault="000A2E37" w:rsidP="006F3224">
            <w:r w:rsidRPr="00FE6ACF">
              <w:t>5 (6.6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FE4F1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EA27A" w14:textId="77777777" w:rsidR="009C1CA4" w:rsidRPr="00FE6ACF" w:rsidRDefault="000A2E37" w:rsidP="006F3224">
            <w:r w:rsidRPr="00FE6ACF">
              <w:t>7 (7.4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C139D" w14:textId="77777777" w:rsidR="009C1CA4" w:rsidRPr="00FE6ACF" w:rsidRDefault="000A2E37" w:rsidP="006F3224">
            <w:r w:rsidRPr="00FE6ACF">
              <w:t>5 (9.3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93A16" w14:textId="77777777" w:rsidR="009C1CA4" w:rsidRPr="00FE6ACF" w:rsidRDefault="000A2E37" w:rsidP="006F3224">
            <w:r w:rsidRPr="00FE6ACF">
              <w:t xml:space="preserve">　</w:t>
            </w:r>
          </w:p>
        </w:tc>
      </w:tr>
      <w:tr w:rsidR="009C1CA4" w:rsidRPr="00FE6ACF" w14:paraId="71387593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23FDE" w14:textId="77777777" w:rsidR="009C1CA4" w:rsidRPr="00FE6ACF" w:rsidRDefault="000A2E37" w:rsidP="006F3224">
            <w:r w:rsidRPr="00FE6ACF">
              <w:t>GN starting dose, IU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60DCF" w14:textId="77777777" w:rsidR="00FB2457" w:rsidRPr="00FE6ACF" w:rsidRDefault="000A2E37" w:rsidP="006F3224">
            <w:r w:rsidRPr="00FE6ACF">
              <w:t xml:space="preserve">225 </w:t>
            </w:r>
          </w:p>
          <w:p w14:paraId="1A88FDAB" w14:textId="288E1E1D" w:rsidR="009C1CA4" w:rsidRPr="00FE6ACF" w:rsidRDefault="000A2E37" w:rsidP="006F3224">
            <w:r w:rsidRPr="00FE6ACF">
              <w:t>[188,225]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EA71E" w14:textId="77777777" w:rsidR="00FB2457" w:rsidRPr="00FE6ACF" w:rsidRDefault="000A2E37" w:rsidP="006F3224">
            <w:r w:rsidRPr="00FE6ACF">
              <w:t xml:space="preserve">225 </w:t>
            </w:r>
          </w:p>
          <w:p w14:paraId="147850AE" w14:textId="2C3D9E4C" w:rsidR="009C1CA4" w:rsidRPr="00FE6ACF" w:rsidRDefault="000A2E37" w:rsidP="006F3224">
            <w:r w:rsidRPr="00FE6ACF">
              <w:t>[225,22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BE898" w14:textId="77777777" w:rsidR="009C1CA4" w:rsidRPr="00FE6ACF" w:rsidRDefault="000A2E37" w:rsidP="006F3224">
            <w:r w:rsidRPr="00FE6ACF">
              <w:t>0.0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79F782" w14:textId="77777777" w:rsidR="00FB2457" w:rsidRPr="00FE6ACF" w:rsidRDefault="000A2E37" w:rsidP="006F3224">
            <w:r w:rsidRPr="00FE6ACF">
              <w:t>225</w:t>
            </w:r>
          </w:p>
          <w:p w14:paraId="51D6F0B3" w14:textId="3390B4EF" w:rsidR="009C1CA4" w:rsidRPr="00FE6ACF" w:rsidRDefault="000A2E37" w:rsidP="006F3224">
            <w:r w:rsidRPr="00FE6ACF">
              <w:t>[225,225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CE8EE" w14:textId="77777777" w:rsidR="009C1CA4" w:rsidRPr="00FE6ACF" w:rsidRDefault="000A2E37" w:rsidP="006F3224">
            <w:r w:rsidRPr="00FE6ACF">
              <w:t>225 [225,225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0CD7F" w14:textId="77777777" w:rsidR="009C1CA4" w:rsidRPr="00FE6ACF" w:rsidRDefault="000A2E37" w:rsidP="006F3224">
            <w:r w:rsidRPr="00FE6ACF">
              <w:t>0.0509</w:t>
            </w:r>
          </w:p>
        </w:tc>
      </w:tr>
      <w:tr w:rsidR="009C1CA4" w:rsidRPr="00FE6ACF" w14:paraId="6DC5D885" w14:textId="77777777" w:rsidTr="004A33DD">
        <w:trPr>
          <w:trHeight w:val="270"/>
        </w:trPr>
        <w:tc>
          <w:tcPr>
            <w:tcW w:w="3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36C95" w14:textId="77777777" w:rsidR="009C1CA4" w:rsidRPr="00FE6ACF" w:rsidRDefault="000A2E37" w:rsidP="006F3224">
            <w:r w:rsidRPr="00FE6ACF">
              <w:t>Oocyte yiel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9646D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3E6A56" w14:textId="77777777" w:rsidR="009C1CA4" w:rsidRPr="00FE6ACF" w:rsidRDefault="000A2E37" w:rsidP="006F3224">
            <w:r w:rsidRPr="00FE6ACF"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23CAF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EDE70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858DD" w14:textId="77777777" w:rsidR="009C1CA4" w:rsidRPr="00FE6ACF" w:rsidRDefault="000A2E37" w:rsidP="006F3224">
            <w:r w:rsidRPr="00FE6ACF">
              <w:t>0.833</w:t>
            </w:r>
          </w:p>
        </w:tc>
      </w:tr>
      <w:tr w:rsidR="009C1CA4" w:rsidRPr="00FE6ACF" w14:paraId="59541697" w14:textId="77777777" w:rsidTr="004A33DD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05609" w14:textId="77777777" w:rsidR="009C1CA4" w:rsidRPr="00FE6ACF" w:rsidRDefault="000A2E37" w:rsidP="006F3224">
            <w:r w:rsidRPr="00FE6ACF"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16A84" w14:textId="77777777" w:rsidR="009C1CA4" w:rsidRPr="00FE6ACF" w:rsidRDefault="000A2E37" w:rsidP="006F3224">
            <w:r w:rsidRPr="00FE6ACF">
              <w:t>45 (40.5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01C39" w14:textId="77777777" w:rsidR="009C1CA4" w:rsidRPr="00FE6ACF" w:rsidRDefault="000A2E37" w:rsidP="006F3224">
            <w:r w:rsidRPr="00FE6ACF">
              <w:t>32 (42.1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7A17B" w14:textId="77777777" w:rsidR="009C1CA4" w:rsidRPr="00FE6ACF" w:rsidRDefault="009C1CA4" w:rsidP="006F3224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ABF62" w14:textId="77777777" w:rsidR="009C1CA4" w:rsidRPr="00FE6ACF" w:rsidRDefault="000A2E37" w:rsidP="006F3224">
            <w:r w:rsidRPr="00FE6ACF">
              <w:t>40 (42.1%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CC1F6" w14:textId="77777777" w:rsidR="009C1CA4" w:rsidRPr="00FE6ACF" w:rsidRDefault="000A2E37" w:rsidP="006F3224">
            <w:r w:rsidRPr="00FE6ACF">
              <w:t>21 (38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9A60C" w14:textId="77777777" w:rsidR="009C1CA4" w:rsidRPr="00FE6ACF" w:rsidRDefault="009C1CA4" w:rsidP="006F3224"/>
        </w:tc>
      </w:tr>
      <w:tr w:rsidR="009C1CA4" w:rsidRPr="00FE6ACF" w14:paraId="494CD68D" w14:textId="77777777" w:rsidTr="004A33D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9F37EFE" w14:textId="77777777" w:rsidR="009C1CA4" w:rsidRPr="00FE6ACF" w:rsidRDefault="000A2E37" w:rsidP="006F3224">
            <w:r w:rsidRPr="00FE6ACF"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D5B8B79" w14:textId="77777777" w:rsidR="009C1CA4" w:rsidRPr="00FE6ACF" w:rsidRDefault="000A2E37" w:rsidP="006F3224">
            <w:r w:rsidRPr="00FE6ACF">
              <w:t>66 (59.5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C027973" w14:textId="77777777" w:rsidR="009C1CA4" w:rsidRPr="00FE6ACF" w:rsidRDefault="000A2E37" w:rsidP="006F3224">
            <w:r w:rsidRPr="00FE6ACF">
              <w:t>44 (57.9%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5F9F81C" w14:textId="77777777" w:rsidR="009C1CA4" w:rsidRPr="00FE6ACF" w:rsidRDefault="000A2E37" w:rsidP="006F3224">
            <w:r w:rsidRPr="00FE6ACF"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1B02105" w14:textId="77777777" w:rsidR="009C1CA4" w:rsidRPr="00FE6ACF" w:rsidRDefault="000A2E37" w:rsidP="006F3224">
            <w:r w:rsidRPr="00FE6ACF">
              <w:t>55 (57.9%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CEF5DEF" w14:textId="77777777" w:rsidR="009C1CA4" w:rsidRPr="00FE6ACF" w:rsidRDefault="000A2E37" w:rsidP="006F3224">
            <w:r w:rsidRPr="00FE6ACF">
              <w:t>33 (61.1%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5F37E9A" w14:textId="77777777" w:rsidR="009C1CA4" w:rsidRPr="00FE6ACF" w:rsidRDefault="000A2E37" w:rsidP="006F3224">
            <w:r w:rsidRPr="00FE6ACF">
              <w:t xml:space="preserve">　</w:t>
            </w:r>
          </w:p>
        </w:tc>
      </w:tr>
    </w:tbl>
    <w:p w14:paraId="5E594559" w14:textId="77777777" w:rsidR="00DE4F25" w:rsidRPr="00FE6ACF" w:rsidRDefault="000A2E37" w:rsidP="00DE4F25">
      <w:pPr>
        <w:spacing w:line="360" w:lineRule="auto"/>
        <w:ind w:firstLine="200"/>
        <w:rPr>
          <w:b/>
          <w:bCs/>
          <w:color w:val="auto"/>
        </w:rPr>
      </w:pPr>
      <w:r w:rsidRPr="00FE6ACF">
        <w:t>Data were presented as median [first quartile, third quartile] for continuous variables and N (percentage) for categorical variables. OPU, oocyte pick up; PCOS, polycystic ovarian syndrome; GNRH, gonadotropin; BMI, body mass index; FSH, follicle-stimulating hormone; LH, luteinizing hormone; GN, gonadotropin.</w:t>
      </w:r>
      <w:r w:rsidR="00DE4F25" w:rsidRPr="00FE6ACF">
        <w:rPr>
          <w:b/>
          <w:bCs/>
          <w:color w:val="auto"/>
        </w:rPr>
        <w:t xml:space="preserve"> </w:t>
      </w:r>
    </w:p>
    <w:p w14:paraId="033C2240" w14:textId="50E10D14" w:rsidR="00DE4F25" w:rsidRPr="00FE6ACF" w:rsidRDefault="00DE4F25" w:rsidP="00DE4F25">
      <w:pPr>
        <w:spacing w:line="360" w:lineRule="auto"/>
        <w:ind w:firstLine="200"/>
        <w:rPr>
          <w:color w:val="auto"/>
        </w:rPr>
      </w:pPr>
      <w:bookmarkStart w:id="0" w:name="OLE_LINK1"/>
      <w:r w:rsidRPr="00FE6ACF">
        <w:rPr>
          <w:b/>
          <w:bCs/>
          <w:color w:val="auto"/>
        </w:rPr>
        <w:t xml:space="preserve">Table </w:t>
      </w:r>
      <w:r w:rsidR="00F117CC" w:rsidRPr="00FE6ACF">
        <w:rPr>
          <w:rFonts w:hint="eastAsia"/>
          <w:b/>
          <w:bCs/>
          <w:color w:val="auto"/>
        </w:rPr>
        <w:t>S3</w:t>
      </w:r>
      <w:r w:rsidRPr="00FE6ACF">
        <w:rPr>
          <w:color w:val="auto"/>
        </w:rPr>
        <w:t>. Clinical outcomes before and after PS matching for OPU cycles</w:t>
      </w:r>
    </w:p>
    <w:tbl>
      <w:tblPr>
        <w:tblpPr w:leftFromText="180" w:rightFromText="180" w:vertAnchor="text" w:tblpXSpec="center" w:tblpY="1"/>
        <w:tblOverlap w:val="never"/>
        <w:tblW w:w="9553" w:type="dxa"/>
        <w:tblLayout w:type="fixed"/>
        <w:tblLook w:val="04A0" w:firstRow="1" w:lastRow="0" w:firstColumn="1" w:lastColumn="0" w:noHBand="0" w:noVBand="1"/>
      </w:tblPr>
      <w:tblGrid>
        <w:gridCol w:w="1898"/>
        <w:gridCol w:w="1418"/>
        <w:gridCol w:w="1417"/>
        <w:gridCol w:w="992"/>
        <w:gridCol w:w="1520"/>
        <w:gridCol w:w="1276"/>
        <w:gridCol w:w="1032"/>
      </w:tblGrid>
      <w:tr w:rsidR="00DE4F25" w:rsidRPr="00FE6ACF" w14:paraId="6FBDD00B" w14:textId="77777777" w:rsidTr="00A4136E">
        <w:trPr>
          <w:trHeight w:val="300"/>
        </w:trPr>
        <w:tc>
          <w:tcPr>
            <w:tcW w:w="1898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34FAA04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DE4ACE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Before Matching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18C8E45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2796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DEDBF9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After Matching</w:t>
            </w:r>
          </w:p>
        </w:tc>
        <w:tc>
          <w:tcPr>
            <w:tcW w:w="1032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54DAFA3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631AB759" w14:textId="77777777" w:rsidTr="00A4136E">
        <w:trPr>
          <w:trHeight w:val="285"/>
        </w:trPr>
        <w:tc>
          <w:tcPr>
            <w:tcW w:w="1898" w:type="dxa"/>
            <w:tcBorders>
              <w:left w:val="nil"/>
              <w:right w:val="nil"/>
            </w:tcBorders>
            <w:vAlign w:val="center"/>
          </w:tcPr>
          <w:p w14:paraId="5FE31B7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Variabl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0E28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Short-term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ED6B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Overnigh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B1F1DF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P-value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CE5D0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Short-term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D2F75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Overnight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14:paraId="5E6851E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P-value</w:t>
            </w:r>
          </w:p>
        </w:tc>
      </w:tr>
      <w:tr w:rsidR="00DE4F25" w:rsidRPr="00FE6ACF" w14:paraId="59C407AF" w14:textId="77777777" w:rsidTr="00A4136E">
        <w:trPr>
          <w:trHeight w:val="285"/>
        </w:trPr>
        <w:tc>
          <w:tcPr>
            <w:tcW w:w="189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2F8C68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6CE4B97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20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1DAB68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335)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D54D9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0F93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5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88F56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312)</w:t>
            </w:r>
          </w:p>
        </w:tc>
        <w:tc>
          <w:tcPr>
            <w:tcW w:w="103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23A185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2E08DCC" w14:textId="77777777" w:rsidTr="00A4136E">
        <w:trPr>
          <w:trHeight w:val="270"/>
        </w:trPr>
        <w:tc>
          <w:tcPr>
            <w:tcW w:w="18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7B51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Canceled ET cycles (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C12F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715(34.8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184F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01(60.0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7111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8320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17 (37.3%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4A5C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82(58.3%)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90F6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</w:tc>
      </w:tr>
      <w:tr w:rsidR="00DE4F25" w:rsidRPr="00FE6ACF" w14:paraId="23EA89AF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CD1D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Cycles got no embryo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AA2A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50(2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DFAE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39 (41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FC99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54C9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52 (2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8399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31(42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7001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</w:tc>
      </w:tr>
      <w:tr w:rsidR="00DE4F25" w:rsidRPr="00FE6ACF" w14:paraId="530DD79D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0BB9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Freeze-all cycl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87DF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65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57A4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2 (1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0877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A281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5 (1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FD85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1 (16.3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C268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37</w:t>
            </w:r>
          </w:p>
        </w:tc>
      </w:tr>
      <w:tr w:rsidR="00DE4F25" w:rsidRPr="00FE6ACF" w14:paraId="0207FB73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5771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lastRenderedPageBreak/>
              <w:t>TFF cycle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61A5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84 (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CB6B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8 (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B9A0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7FB8F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3 (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7695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8 (9.0%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2176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485</w:t>
            </w:r>
          </w:p>
        </w:tc>
      </w:tr>
      <w:tr w:rsidR="00DE4F25" w:rsidRPr="00FE6ACF" w14:paraId="70FE1F34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60D0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ature oocyte nu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E530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43F0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A3A88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6351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F083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A4E6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89E3AFA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FF5A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79806A9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75D3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[1.00,2.00]</w:t>
            </w:r>
          </w:p>
          <w:p w14:paraId="3A1089D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1(0.5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5863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[1.00,2.00]</w:t>
            </w:r>
          </w:p>
          <w:p w14:paraId="487A451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6 (0.5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9792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168</w:t>
            </w:r>
          </w:p>
          <w:p w14:paraId="0769489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2EC5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[1.00,2.00]</w:t>
            </w:r>
          </w:p>
          <w:p w14:paraId="0A01F93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6 (0.5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24F3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2166504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6 (0.57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225A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68</w:t>
            </w:r>
          </w:p>
          <w:p w14:paraId="520A850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8BEE892" w14:textId="77777777" w:rsidTr="00A4136E">
        <w:trPr>
          <w:trHeight w:val="270"/>
        </w:trPr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9761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Fertilization oocyte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33DB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3A9F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D293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25EA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5C6F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24451A3B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CDFC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1052FFF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157D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0F0432D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2 (0.6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F4A7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5E792B7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4 (0.6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686A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25</w:t>
            </w:r>
          </w:p>
          <w:p w14:paraId="68E93EA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5D2D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7B46DFE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8 (0.6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820D7" w14:textId="77777777" w:rsidR="00DE4F25" w:rsidRPr="00FE6ACF" w:rsidRDefault="00DE4F25" w:rsidP="00A4136E">
            <w:pPr>
              <w:spacing w:line="360" w:lineRule="auto"/>
              <w:ind w:firstLine="20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[1.00,2.00]</w:t>
            </w:r>
          </w:p>
          <w:p w14:paraId="77E0D16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4 (0.63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EAC4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387</w:t>
            </w:r>
          </w:p>
          <w:p w14:paraId="41B3A81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75FAF24" w14:textId="77777777" w:rsidTr="00A4136E">
        <w:trPr>
          <w:trHeight w:val="270"/>
        </w:trPr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C1E0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Normal fertilization-embryo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8CF2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5FF87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CADC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3610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DB97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4EE463E4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EE46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181D9A3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2E6E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1.00]</w:t>
            </w:r>
          </w:p>
          <w:p w14:paraId="6452315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99 (0.7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AF01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2.00]</w:t>
            </w:r>
          </w:p>
          <w:p w14:paraId="301A031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58 (0.7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473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332</w:t>
            </w:r>
          </w:p>
          <w:p w14:paraId="6CEE855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DA5A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104801A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7 (0.7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460A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2.00]</w:t>
            </w:r>
          </w:p>
          <w:p w14:paraId="4CAC993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29 (0.76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FD0A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08</w:t>
            </w:r>
          </w:p>
          <w:p w14:paraId="0674EE3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484F76F0" w14:textId="77777777" w:rsidTr="00A4136E">
        <w:trPr>
          <w:trHeight w:val="285"/>
        </w:trPr>
        <w:tc>
          <w:tcPr>
            <w:tcW w:w="331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D8F17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Normal fertilization rate,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4B26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C240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E225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9281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4FB0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805E884" w14:textId="77777777" w:rsidTr="00A4136E">
        <w:trPr>
          <w:trHeight w:val="285"/>
        </w:trPr>
        <w:tc>
          <w:tcPr>
            <w:tcW w:w="189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92B9E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36F23E7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31E8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50.0,1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68C2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0,1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B00E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1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F07E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50.0,10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FA65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0 [0,100]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CA3D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03</w:t>
            </w:r>
          </w:p>
        </w:tc>
      </w:tr>
      <w:tr w:rsidR="00DE4F25" w:rsidRPr="00FE6ACF" w14:paraId="06A58ED1" w14:textId="77777777" w:rsidTr="00A4136E">
        <w:trPr>
          <w:trHeight w:val="285"/>
        </w:trPr>
        <w:tc>
          <w:tcPr>
            <w:tcW w:w="189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5C40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E239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4.0 (4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8835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0.1 (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47E5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0D87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7.1 (4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CC11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7.9 (44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287F3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71B7220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4AAF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PN rate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0753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CA50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2E6C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0C9B8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7D3E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910E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38AB3F39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5EC2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7F7236D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DB9C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0]</w:t>
            </w:r>
          </w:p>
          <w:p w14:paraId="32BDF19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3.9 (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950C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0]</w:t>
            </w:r>
          </w:p>
          <w:p w14:paraId="00CD650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8.1 (3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9528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567</w:t>
            </w:r>
          </w:p>
          <w:p w14:paraId="14CFB32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7ACC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0]</w:t>
            </w:r>
          </w:p>
          <w:p w14:paraId="4A4BA26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1.4 (2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1790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50.0]</w:t>
            </w:r>
          </w:p>
          <w:p w14:paraId="17AC927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9.4 (35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C2E1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011</w:t>
            </w:r>
          </w:p>
          <w:p w14:paraId="0101AF3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3DEBFDBE" w14:textId="77777777" w:rsidTr="00A4136E">
        <w:trPr>
          <w:trHeight w:val="285"/>
        </w:trPr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545A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Cleavage 2PN embryo rate,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EC63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78AB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2758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3F2C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6306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568D0028" w14:textId="77777777" w:rsidTr="00A4136E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72347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3552CBC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FC33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0,100]</w:t>
            </w:r>
          </w:p>
          <w:p w14:paraId="28D10AD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73.6 (4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9CF9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0,100]</w:t>
            </w:r>
          </w:p>
          <w:p w14:paraId="05BDCCD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7.5 (4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9219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218</w:t>
            </w:r>
          </w:p>
          <w:p w14:paraId="253B4A0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36E5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100,100]</w:t>
            </w:r>
          </w:p>
          <w:p w14:paraId="28FC04B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76.4 (4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E0B3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00 [0,100]</w:t>
            </w:r>
          </w:p>
          <w:p w14:paraId="381221C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5.4 (47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71B2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  <w:p w14:paraId="67CA4A3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5D4A7D2A" w14:textId="77777777" w:rsidTr="00A4136E">
        <w:trPr>
          <w:trHeight w:val="270"/>
        </w:trPr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BEDD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Available embryo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1811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1492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077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60A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C5B6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04EDA80C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0A7C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4D221A6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B740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1.00]</w:t>
            </w:r>
          </w:p>
          <w:p w14:paraId="3F7DFFA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707 (0.7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4EFA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1.00]</w:t>
            </w:r>
          </w:p>
          <w:p w14:paraId="212B830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69 (0.7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FADA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  <w:p w14:paraId="14C63D1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21EC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1.00]</w:t>
            </w:r>
          </w:p>
          <w:p w14:paraId="7C0485F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33 (0.7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38F3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1.00]</w:t>
            </w:r>
          </w:p>
          <w:p w14:paraId="3BE95BC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37 (0.74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31A1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12</w:t>
            </w:r>
          </w:p>
          <w:p w14:paraId="14BBD52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07ED520B" w14:textId="77777777" w:rsidTr="00A4136E">
        <w:trPr>
          <w:trHeight w:val="270"/>
        </w:trPr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47B2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High-quality embryo nu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6244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A4A6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420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021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0B2E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4296AA5" w14:textId="77777777" w:rsidTr="00A4136E">
        <w:trPr>
          <w:trHeight w:val="27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133F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2FE30E2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3BBD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1.00]</w:t>
            </w:r>
          </w:p>
          <w:p w14:paraId="0869619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479 (0.6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108A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1.00]</w:t>
            </w:r>
          </w:p>
          <w:p w14:paraId="6746277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06 (0.6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3F1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&lt;0.001</w:t>
            </w:r>
          </w:p>
          <w:p w14:paraId="5A23086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6A7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1.00]</w:t>
            </w:r>
          </w:p>
          <w:p w14:paraId="5343375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580 (0.6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F2FD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1.00]</w:t>
            </w:r>
          </w:p>
          <w:p w14:paraId="5FCA40A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587 (0.6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E93A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79</w:t>
            </w:r>
          </w:p>
          <w:p w14:paraId="4912E00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A47C8CA" w14:textId="77777777" w:rsidTr="00A4136E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73ED30A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CLB rate,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D715D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35 (21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310B8D7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9 (17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33F150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1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46167E9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20 (20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8043B6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6 (17.9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567CD9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378</w:t>
            </w:r>
          </w:p>
        </w:tc>
      </w:tr>
    </w:tbl>
    <w:p w14:paraId="2DD92FF0" w14:textId="77777777" w:rsidR="00DE4F25" w:rsidRPr="00FE6ACF" w:rsidRDefault="00DE4F25" w:rsidP="00DE4F25">
      <w:pPr>
        <w:spacing w:line="360" w:lineRule="auto"/>
        <w:ind w:firstLine="200"/>
        <w:rPr>
          <w:color w:val="auto"/>
        </w:rPr>
      </w:pPr>
      <w:r w:rsidRPr="00FE6ACF">
        <w:rPr>
          <w:color w:val="auto"/>
        </w:rPr>
        <w:t xml:space="preserve">Data were presented as median [first quartile, third quartile] and mean (SD) for continuous variables and n (percentage) for categorical variables. TFF, total fertilization failure; PN, pronuclei; MPN, multi pronuclei; CLB, cumulative live birth. </w:t>
      </w:r>
      <w:r w:rsidRPr="00FE6ACF">
        <w:rPr>
          <w:rFonts w:hint="eastAsia"/>
          <w:color w:val="auto"/>
        </w:rPr>
        <w:t xml:space="preserve"> </w:t>
      </w:r>
    </w:p>
    <w:bookmarkEnd w:id="0"/>
    <w:p w14:paraId="695A2319" w14:textId="405B2235" w:rsidR="00DE4F25" w:rsidRPr="00FE6ACF" w:rsidRDefault="00DE4F25" w:rsidP="00DE4F25">
      <w:pPr>
        <w:spacing w:line="360" w:lineRule="auto"/>
        <w:ind w:firstLine="200"/>
        <w:rPr>
          <w:b/>
          <w:bCs/>
          <w:color w:val="auto"/>
        </w:rPr>
      </w:pPr>
    </w:p>
    <w:p w14:paraId="21B09C93" w14:textId="1B0C109A" w:rsidR="002301DB" w:rsidRPr="00FE6ACF" w:rsidRDefault="00DE4F25" w:rsidP="00DE4F25">
      <w:pPr>
        <w:spacing w:line="360" w:lineRule="auto"/>
        <w:ind w:firstLine="200"/>
        <w:rPr>
          <w:color w:val="auto"/>
        </w:rPr>
      </w:pPr>
      <w:r w:rsidRPr="00FE6ACF">
        <w:rPr>
          <w:b/>
          <w:bCs/>
          <w:color w:val="auto"/>
        </w:rPr>
        <w:t xml:space="preserve">Table </w:t>
      </w:r>
      <w:r w:rsidR="00F117CC" w:rsidRPr="00FE6ACF">
        <w:rPr>
          <w:rFonts w:hint="eastAsia"/>
          <w:b/>
          <w:bCs/>
          <w:color w:val="auto"/>
        </w:rPr>
        <w:t>S4</w:t>
      </w:r>
      <w:r w:rsidRPr="00FE6ACF">
        <w:rPr>
          <w:b/>
          <w:bCs/>
          <w:color w:val="auto"/>
        </w:rPr>
        <w:t>.</w:t>
      </w:r>
      <w:r w:rsidRPr="00FE6ACF">
        <w:rPr>
          <w:color w:val="auto"/>
        </w:rPr>
        <w:t xml:space="preserve"> Clinical outcomes before and after PS matching for blastocyst culture cycles.</w:t>
      </w:r>
    </w:p>
    <w:tbl>
      <w:tblPr>
        <w:tblpPr w:leftFromText="180" w:rightFromText="180" w:vertAnchor="text" w:horzAnchor="page" w:tblpX="1308" w:tblpY="249"/>
        <w:tblOverlap w:val="never"/>
        <w:tblW w:w="9946" w:type="dxa"/>
        <w:tblLayout w:type="fixed"/>
        <w:tblLook w:val="04A0" w:firstRow="1" w:lastRow="0" w:firstColumn="1" w:lastColumn="0" w:noHBand="0" w:noVBand="1"/>
      </w:tblPr>
      <w:tblGrid>
        <w:gridCol w:w="2262"/>
        <w:gridCol w:w="1434"/>
        <w:gridCol w:w="1418"/>
        <w:gridCol w:w="992"/>
        <w:gridCol w:w="1559"/>
        <w:gridCol w:w="1418"/>
        <w:gridCol w:w="863"/>
      </w:tblGrid>
      <w:tr w:rsidR="00DE4F25" w:rsidRPr="00FE6ACF" w14:paraId="6A53C344" w14:textId="77777777" w:rsidTr="00A4136E">
        <w:trPr>
          <w:trHeight w:val="352"/>
        </w:trPr>
        <w:tc>
          <w:tcPr>
            <w:tcW w:w="2262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4C9D567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2852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B0A07C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Before Matching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5AD9A8F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B33409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After Matching</w:t>
            </w:r>
          </w:p>
        </w:tc>
        <w:tc>
          <w:tcPr>
            <w:tcW w:w="863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14:paraId="2841407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4DA7233" w14:textId="77777777" w:rsidTr="00A4136E">
        <w:trPr>
          <w:trHeight w:val="285"/>
        </w:trPr>
        <w:tc>
          <w:tcPr>
            <w:tcW w:w="2262" w:type="dxa"/>
            <w:tcBorders>
              <w:left w:val="nil"/>
              <w:right w:val="nil"/>
            </w:tcBorders>
            <w:vAlign w:val="center"/>
          </w:tcPr>
          <w:p w14:paraId="2A76E8F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Variables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3F65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Short-term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F353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Overnigh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AC83F6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P-valu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4A7B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Short-term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2B66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Overnight</w:t>
            </w:r>
          </w:p>
        </w:tc>
        <w:tc>
          <w:tcPr>
            <w:tcW w:w="863" w:type="dxa"/>
            <w:tcBorders>
              <w:left w:val="nil"/>
              <w:right w:val="nil"/>
            </w:tcBorders>
            <w:vAlign w:val="bottom"/>
          </w:tcPr>
          <w:p w14:paraId="72ED4E1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P-value</w:t>
            </w:r>
          </w:p>
        </w:tc>
      </w:tr>
      <w:tr w:rsidR="00DE4F25" w:rsidRPr="00FE6ACF" w14:paraId="17918191" w14:textId="77777777" w:rsidTr="00A4136E">
        <w:trPr>
          <w:trHeight w:val="285"/>
        </w:trPr>
        <w:tc>
          <w:tcPr>
            <w:tcW w:w="226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B5BC2E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2A50F07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1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7E26935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76)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EF900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097630F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</w:tcPr>
          <w:p w14:paraId="16406ED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(N=54)</w:t>
            </w:r>
          </w:p>
        </w:tc>
        <w:tc>
          <w:tcPr>
            <w:tcW w:w="86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E7CC3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276D0A76" w14:textId="77777777" w:rsidTr="00A4136E">
        <w:trPr>
          <w:trHeight w:val="270"/>
        </w:trPr>
        <w:tc>
          <w:tcPr>
            <w:tcW w:w="22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464A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Cancelled ET cycle </w:t>
            </w:r>
            <w:proofErr w:type="gramStart"/>
            <w:r w:rsidRPr="00FE6ACF">
              <w:rPr>
                <w:color w:val="auto"/>
                <w:sz w:val="13"/>
                <w:szCs w:val="13"/>
              </w:rPr>
              <w:t>rate,(</w:t>
            </w:r>
            <w:proofErr w:type="gramEnd"/>
            <w:r w:rsidRPr="00FE6ACF">
              <w:rPr>
                <w:color w:val="auto"/>
                <w:sz w:val="13"/>
                <w:szCs w:val="13"/>
              </w:rPr>
              <w:t>%)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53CD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83 (74.8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CFC5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70 (92.1%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8B04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04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063F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74 (77.9%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9084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1 (94.4%)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0439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16</w:t>
            </w:r>
          </w:p>
        </w:tc>
      </w:tr>
      <w:tr w:rsidR="00DE4F25" w:rsidRPr="00FE6ACF" w14:paraId="4B04FCF1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7233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No embryo transfer cycle rate,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EC05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4 (3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658E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4 (4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E24D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D8DE9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0 (4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F47E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6 (48.1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7347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588</w:t>
            </w:r>
          </w:p>
        </w:tc>
      </w:tr>
      <w:tr w:rsidR="00DE4F25" w:rsidRPr="00FE6ACF" w14:paraId="4004D314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8947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Freeze all cycle rate,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4C78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9 (3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6D97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6 (4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15AC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49F7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4 (3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69F4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5 (46.3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8403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277</w:t>
            </w:r>
          </w:p>
        </w:tc>
      </w:tr>
      <w:tr w:rsidR="00DE4F25" w:rsidRPr="00FE6ACF" w14:paraId="5DD1D0EC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2703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ature oocyte nu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7F8E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4604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D692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B767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AF9D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F5A2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9BC9FAF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8D04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656A951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E5C19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 [1.00, 2.00]</w:t>
            </w:r>
          </w:p>
          <w:p w14:paraId="3D4150F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6 (0.4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CF9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 [1.00, 2.00]</w:t>
            </w:r>
          </w:p>
          <w:p w14:paraId="0B8CFD3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5 (0.5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DC078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38</w:t>
            </w:r>
          </w:p>
          <w:p w14:paraId="2619448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7706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 [1.00, 2.00]</w:t>
            </w:r>
          </w:p>
          <w:p w14:paraId="4550B69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4 (0.5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A03D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[1.00,2.00]</w:t>
            </w:r>
          </w:p>
          <w:p w14:paraId="17F23D6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7 (0.49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A5A4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63</w:t>
            </w:r>
          </w:p>
          <w:p w14:paraId="4AD6490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00E7CEDA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6C60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Fertilization oocyte nu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26EE8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8921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2A7F2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C2D5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360D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68E2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452AC5D5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737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4219B73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7A73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 [1.00, 2.00]</w:t>
            </w:r>
          </w:p>
          <w:p w14:paraId="27F756E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4 (0.5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CCC47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089AC59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6 (0.5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A944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284</w:t>
            </w:r>
          </w:p>
          <w:p w14:paraId="29368B7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1CFE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.00 [1.00, 2.00]</w:t>
            </w:r>
          </w:p>
          <w:p w14:paraId="70E222D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2 (0.5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076D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0 [1.00, 2.00]</w:t>
            </w:r>
          </w:p>
          <w:p w14:paraId="45BBE80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50 (0.50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0364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55</w:t>
            </w:r>
          </w:p>
          <w:p w14:paraId="6CEFC37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32BA5CEA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4644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PN embryo nu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8DBB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15A4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190E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043A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0732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E60F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83DF8A5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B428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2384978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6D9E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71D18EE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8 (0.7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387D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785FE44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21 (0.6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4699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01</w:t>
            </w:r>
          </w:p>
          <w:p w14:paraId="3713363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2F76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2DAAF39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8 (0.7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F4CA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073CA55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7 (0.66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FF26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5</w:t>
            </w:r>
          </w:p>
          <w:p w14:paraId="5F23B75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097162DA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8C2E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Available embryo numb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B215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BE53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4850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063E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4EF8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5F5B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78276E5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9FD1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749F488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E2F7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3E5FF2E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2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729E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020EE7B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6 (0.6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C5A2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81</w:t>
            </w:r>
          </w:p>
          <w:p w14:paraId="707B98F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888F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6C9BC4A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1 (0.7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3E86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 2.00]</w:t>
            </w:r>
          </w:p>
          <w:p w14:paraId="12867D3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11 (0.6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EBF1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81</w:t>
            </w:r>
          </w:p>
          <w:p w14:paraId="35757E7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2A0F5714" w14:textId="77777777" w:rsidTr="00A4136E">
        <w:trPr>
          <w:trHeight w:val="270"/>
        </w:trPr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8283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High-quality embryo nu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B13D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57E8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4670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0300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EA1B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3E77278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C736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0C3522A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EEC0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 1.00]</w:t>
            </w:r>
          </w:p>
          <w:p w14:paraId="3932C64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757 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E637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 1.00]</w:t>
            </w:r>
          </w:p>
          <w:p w14:paraId="336BCBB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18 (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2F78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269</w:t>
            </w:r>
          </w:p>
          <w:p w14:paraId="5A8F044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3286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0, 1.00]</w:t>
            </w:r>
          </w:p>
          <w:p w14:paraId="7D50C0E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747 (0.7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4D8C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 [0, 1.00]</w:t>
            </w:r>
          </w:p>
          <w:p w14:paraId="3AFC033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519 (0.69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13F0B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94</w:t>
            </w:r>
          </w:p>
          <w:p w14:paraId="25060B2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3B0CD408" w14:textId="77777777" w:rsidTr="00A4136E">
        <w:trPr>
          <w:trHeight w:val="270"/>
        </w:trPr>
        <w:tc>
          <w:tcPr>
            <w:tcW w:w="51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F5D7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Extended culture embryo number on day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2032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F2C2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ED23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3DC0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75F385D9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F086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dian [Q1, Q3]</w:t>
            </w:r>
          </w:p>
          <w:p w14:paraId="05632F6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ECC0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, 2.0]</w:t>
            </w:r>
          </w:p>
          <w:p w14:paraId="3D86E0B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3 (0.4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6DB8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5702076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6 (0.4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3612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292</w:t>
            </w:r>
          </w:p>
          <w:p w14:paraId="4511C68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99124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6241EE1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41 (0.4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7C44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00 [1.00,2.00]</w:t>
            </w:r>
          </w:p>
          <w:p w14:paraId="4012463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.37 (0.48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C851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33</w:t>
            </w:r>
          </w:p>
          <w:p w14:paraId="1929DC4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6D3CE545" w14:textId="77777777" w:rsidTr="00A4136E">
        <w:trPr>
          <w:trHeight w:val="270"/>
        </w:trPr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2C6A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Blastocyst formation rate,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CA39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D331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E0BF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ED4C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6D24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1625EECE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48A3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lastRenderedPageBreak/>
              <w:t>Median [Q1, Q3]</w:t>
            </w:r>
          </w:p>
          <w:p w14:paraId="7EA74D7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Mean (SD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31D1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0 [0,100]</w:t>
            </w:r>
          </w:p>
          <w:p w14:paraId="568F5C1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9 (4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D81E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0 [0,100]</w:t>
            </w:r>
          </w:p>
          <w:p w14:paraId="6AFD4BB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3.9 (4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D97C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636</w:t>
            </w:r>
          </w:p>
          <w:p w14:paraId="45C5468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E6AB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0 [0,100]</w:t>
            </w:r>
          </w:p>
          <w:p w14:paraId="5BC12D5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8.4 (4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4952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50.0 [0,100]</w:t>
            </w:r>
          </w:p>
          <w:p w14:paraId="6E09F3D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9.1 (47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D868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944</w:t>
            </w:r>
          </w:p>
          <w:p w14:paraId="637EE50C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</w:tr>
      <w:tr w:rsidR="00DE4F25" w:rsidRPr="00FE6ACF" w14:paraId="4173E5E4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70876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Blastocyst culture outco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C767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9F77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7859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BF6B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5ECE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D585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84</w:t>
            </w:r>
          </w:p>
        </w:tc>
      </w:tr>
      <w:tr w:rsidR="00DE4F25" w:rsidRPr="00FE6ACF" w14:paraId="4E88AD1F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72A4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No formation rate,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DC67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3 (3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30FC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1 (4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0411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F0C3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9 (4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47E8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4 (44.4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71E78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</w:tr>
      <w:tr w:rsidR="00DE4F25" w:rsidRPr="00FE6ACF" w14:paraId="34DB0024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65BB2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On-time formation rate,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8A8E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46 (4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4C63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1 (2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40D9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9E79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8 (4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588B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3 (24.1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B4CB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</w:tr>
      <w:tr w:rsidR="00DE4F25" w:rsidRPr="00FE6ACF" w14:paraId="57978DAE" w14:textId="77777777" w:rsidTr="00A4136E">
        <w:trPr>
          <w:trHeight w:val="27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141F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Delay formation rate,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D69BD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2 (1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E67E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4 (3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4E681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BB7A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8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27FB9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17 (31.5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AE387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 xml:space="preserve">　</w:t>
            </w:r>
          </w:p>
        </w:tc>
      </w:tr>
      <w:tr w:rsidR="00DE4F25" w:rsidRPr="00FE6ACF" w14:paraId="7313FB5A" w14:textId="77777777" w:rsidTr="00A4136E">
        <w:trPr>
          <w:trHeight w:val="285"/>
        </w:trPr>
        <w:tc>
          <w:tcPr>
            <w:tcW w:w="22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C232BAB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CLB rate, (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1C4F28B3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31 (27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3D90BF5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8 (10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58AC80EE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6CDB1CE0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23 (24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2CEFA53A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6 (11.1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</w:tcPr>
          <w:p w14:paraId="00A2729F" w14:textId="77777777" w:rsidR="00DE4F25" w:rsidRPr="00FE6ACF" w:rsidRDefault="00DE4F25" w:rsidP="00A4136E">
            <w:pPr>
              <w:spacing w:line="360" w:lineRule="auto"/>
              <w:ind w:firstLine="260"/>
              <w:rPr>
                <w:color w:val="auto"/>
                <w:sz w:val="13"/>
                <w:szCs w:val="13"/>
              </w:rPr>
            </w:pPr>
            <w:r w:rsidRPr="00FE6ACF">
              <w:rPr>
                <w:color w:val="auto"/>
                <w:sz w:val="13"/>
                <w:szCs w:val="13"/>
              </w:rPr>
              <w:t>0.084</w:t>
            </w:r>
          </w:p>
        </w:tc>
      </w:tr>
    </w:tbl>
    <w:p w14:paraId="564BB20A" w14:textId="77777777" w:rsidR="00DE4F25" w:rsidRPr="00E20CE2" w:rsidRDefault="00DE4F25" w:rsidP="00DE4F25">
      <w:pPr>
        <w:spacing w:line="360" w:lineRule="auto"/>
        <w:ind w:firstLine="200"/>
        <w:rPr>
          <w:color w:val="auto"/>
        </w:rPr>
      </w:pPr>
      <w:r w:rsidRPr="00FE6ACF">
        <w:rPr>
          <w:color w:val="auto"/>
        </w:rPr>
        <w:t>Data were presented as median [first quartile, third quartile] and mean (SD) for continuous variables and n (percentage) for categorical variables. ET, embryo transfer; PN, pronuclei; CLB, cumulative live birth.</w:t>
      </w:r>
    </w:p>
    <w:p w14:paraId="3B051257" w14:textId="77777777" w:rsidR="00DE4F25" w:rsidRPr="00DE4F25" w:rsidRDefault="00DE4F25" w:rsidP="006F3224"/>
    <w:sectPr w:rsidR="00DE4F25" w:rsidRPr="00DE4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51B18" w14:textId="77777777" w:rsidR="00113492" w:rsidRDefault="00113492" w:rsidP="006F3224">
      <w:r>
        <w:separator/>
      </w:r>
    </w:p>
  </w:endnote>
  <w:endnote w:type="continuationSeparator" w:id="0">
    <w:p w14:paraId="2293570C" w14:textId="77777777" w:rsidR="00113492" w:rsidRDefault="00113492" w:rsidP="006F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charset w:val="00"/>
    <w:family w:val="roman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BDFF4" w14:textId="77777777" w:rsidR="00113492" w:rsidRDefault="00113492" w:rsidP="006F3224">
      <w:r>
        <w:separator/>
      </w:r>
    </w:p>
  </w:footnote>
  <w:footnote w:type="continuationSeparator" w:id="0">
    <w:p w14:paraId="03693C14" w14:textId="77777777" w:rsidR="00113492" w:rsidRDefault="00113492" w:rsidP="006F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MbAwNTA3MTEyMTBQ0lEKTi0uzszPAykwrAUA8rsHLSwAAAA="/>
    <w:docVar w:name="commondata" w:val="eyJoZGlkIjoiYTc2ZGZiNzZiNDVlOGViOWVmM2JhOTY0NGJkNjUyYzgifQ=="/>
  </w:docVars>
  <w:rsids>
    <w:rsidRoot w:val="00CC0A4B"/>
    <w:rsid w:val="00007A73"/>
    <w:rsid w:val="00011665"/>
    <w:rsid w:val="00023592"/>
    <w:rsid w:val="00073658"/>
    <w:rsid w:val="0009621B"/>
    <w:rsid w:val="000A0D8A"/>
    <w:rsid w:val="000A2E37"/>
    <w:rsid w:val="000E4612"/>
    <w:rsid w:val="000E64FA"/>
    <w:rsid w:val="00102BD1"/>
    <w:rsid w:val="00107591"/>
    <w:rsid w:val="00113492"/>
    <w:rsid w:val="00152DF8"/>
    <w:rsid w:val="00162E63"/>
    <w:rsid w:val="001705AF"/>
    <w:rsid w:val="00174349"/>
    <w:rsid w:val="00185BDA"/>
    <w:rsid w:val="001D4E4F"/>
    <w:rsid w:val="001F1EFD"/>
    <w:rsid w:val="001F3581"/>
    <w:rsid w:val="001F4CF1"/>
    <w:rsid w:val="00201957"/>
    <w:rsid w:val="0021655E"/>
    <w:rsid w:val="00220F9F"/>
    <w:rsid w:val="002301DB"/>
    <w:rsid w:val="0027547A"/>
    <w:rsid w:val="002850EB"/>
    <w:rsid w:val="002876B9"/>
    <w:rsid w:val="00293623"/>
    <w:rsid w:val="002A721D"/>
    <w:rsid w:val="002B0319"/>
    <w:rsid w:val="002C3269"/>
    <w:rsid w:val="002D72F1"/>
    <w:rsid w:val="002E5A29"/>
    <w:rsid w:val="003004EA"/>
    <w:rsid w:val="003749D8"/>
    <w:rsid w:val="00381E28"/>
    <w:rsid w:val="00383856"/>
    <w:rsid w:val="003905D9"/>
    <w:rsid w:val="00392815"/>
    <w:rsid w:val="003A37F0"/>
    <w:rsid w:val="003B7E93"/>
    <w:rsid w:val="003C545A"/>
    <w:rsid w:val="003E189B"/>
    <w:rsid w:val="004068B9"/>
    <w:rsid w:val="004143BB"/>
    <w:rsid w:val="00415B8F"/>
    <w:rsid w:val="004226D7"/>
    <w:rsid w:val="004229AF"/>
    <w:rsid w:val="00434322"/>
    <w:rsid w:val="004463A6"/>
    <w:rsid w:val="004607AB"/>
    <w:rsid w:val="00473991"/>
    <w:rsid w:val="00484894"/>
    <w:rsid w:val="00491C32"/>
    <w:rsid w:val="004A33DD"/>
    <w:rsid w:val="004A65FF"/>
    <w:rsid w:val="004B3FBE"/>
    <w:rsid w:val="004C2EF3"/>
    <w:rsid w:val="004C3EE5"/>
    <w:rsid w:val="004D5B68"/>
    <w:rsid w:val="004F786C"/>
    <w:rsid w:val="005245BA"/>
    <w:rsid w:val="00525C7E"/>
    <w:rsid w:val="00551BDE"/>
    <w:rsid w:val="00585740"/>
    <w:rsid w:val="005B13AD"/>
    <w:rsid w:val="005B5F6D"/>
    <w:rsid w:val="005B66EC"/>
    <w:rsid w:val="005D3AE3"/>
    <w:rsid w:val="005E7BF5"/>
    <w:rsid w:val="0060017C"/>
    <w:rsid w:val="00650F4A"/>
    <w:rsid w:val="0065684C"/>
    <w:rsid w:val="00667665"/>
    <w:rsid w:val="006731FE"/>
    <w:rsid w:val="00677AC2"/>
    <w:rsid w:val="00687A9C"/>
    <w:rsid w:val="00694BD9"/>
    <w:rsid w:val="006C23AD"/>
    <w:rsid w:val="006E7B92"/>
    <w:rsid w:val="006F3224"/>
    <w:rsid w:val="006F79D5"/>
    <w:rsid w:val="00731E1F"/>
    <w:rsid w:val="0073505E"/>
    <w:rsid w:val="00735D5E"/>
    <w:rsid w:val="007622FC"/>
    <w:rsid w:val="00781F48"/>
    <w:rsid w:val="0078400E"/>
    <w:rsid w:val="00791BAE"/>
    <w:rsid w:val="007A40AE"/>
    <w:rsid w:val="007B2EC3"/>
    <w:rsid w:val="007F2C57"/>
    <w:rsid w:val="007F65A2"/>
    <w:rsid w:val="008115A8"/>
    <w:rsid w:val="00821016"/>
    <w:rsid w:val="008330C8"/>
    <w:rsid w:val="00835A51"/>
    <w:rsid w:val="008421FC"/>
    <w:rsid w:val="008430BD"/>
    <w:rsid w:val="00847E43"/>
    <w:rsid w:val="00850F7F"/>
    <w:rsid w:val="00852F59"/>
    <w:rsid w:val="00875E9C"/>
    <w:rsid w:val="008875DD"/>
    <w:rsid w:val="008A2004"/>
    <w:rsid w:val="008A6A14"/>
    <w:rsid w:val="008B54C7"/>
    <w:rsid w:val="008B7312"/>
    <w:rsid w:val="008C0117"/>
    <w:rsid w:val="008C38AA"/>
    <w:rsid w:val="008D0232"/>
    <w:rsid w:val="0090649D"/>
    <w:rsid w:val="009139B9"/>
    <w:rsid w:val="009175C2"/>
    <w:rsid w:val="009459E8"/>
    <w:rsid w:val="00945AF7"/>
    <w:rsid w:val="00946210"/>
    <w:rsid w:val="00952831"/>
    <w:rsid w:val="009578C5"/>
    <w:rsid w:val="00963F29"/>
    <w:rsid w:val="00987945"/>
    <w:rsid w:val="0099165E"/>
    <w:rsid w:val="00993E0A"/>
    <w:rsid w:val="009C1CA4"/>
    <w:rsid w:val="009D288C"/>
    <w:rsid w:val="009E599D"/>
    <w:rsid w:val="00A27F8B"/>
    <w:rsid w:val="00A531C1"/>
    <w:rsid w:val="00A56892"/>
    <w:rsid w:val="00A60C7E"/>
    <w:rsid w:val="00A85927"/>
    <w:rsid w:val="00A85F94"/>
    <w:rsid w:val="00A909E3"/>
    <w:rsid w:val="00AA0332"/>
    <w:rsid w:val="00AA37AF"/>
    <w:rsid w:val="00AA4942"/>
    <w:rsid w:val="00AB1967"/>
    <w:rsid w:val="00AC0741"/>
    <w:rsid w:val="00AC58A5"/>
    <w:rsid w:val="00AD5CE5"/>
    <w:rsid w:val="00AD774D"/>
    <w:rsid w:val="00AD7EA3"/>
    <w:rsid w:val="00B04C86"/>
    <w:rsid w:val="00B04EF9"/>
    <w:rsid w:val="00B123D4"/>
    <w:rsid w:val="00B25E7A"/>
    <w:rsid w:val="00B277EE"/>
    <w:rsid w:val="00B3002F"/>
    <w:rsid w:val="00B31BAB"/>
    <w:rsid w:val="00B341A6"/>
    <w:rsid w:val="00B726A4"/>
    <w:rsid w:val="00B74959"/>
    <w:rsid w:val="00B801A0"/>
    <w:rsid w:val="00B80CDE"/>
    <w:rsid w:val="00B81F66"/>
    <w:rsid w:val="00BA1CDA"/>
    <w:rsid w:val="00BB6DC7"/>
    <w:rsid w:val="00BD2205"/>
    <w:rsid w:val="00BE3A62"/>
    <w:rsid w:val="00BF18A1"/>
    <w:rsid w:val="00BF301F"/>
    <w:rsid w:val="00C029E4"/>
    <w:rsid w:val="00C37C2A"/>
    <w:rsid w:val="00C41E7C"/>
    <w:rsid w:val="00C45C9D"/>
    <w:rsid w:val="00C465DB"/>
    <w:rsid w:val="00C570F0"/>
    <w:rsid w:val="00C60F29"/>
    <w:rsid w:val="00C6419E"/>
    <w:rsid w:val="00C739CB"/>
    <w:rsid w:val="00C856B0"/>
    <w:rsid w:val="00C96694"/>
    <w:rsid w:val="00CC0485"/>
    <w:rsid w:val="00CC0A4B"/>
    <w:rsid w:val="00CD6B2C"/>
    <w:rsid w:val="00CE1102"/>
    <w:rsid w:val="00D31B84"/>
    <w:rsid w:val="00D321BD"/>
    <w:rsid w:val="00D4238C"/>
    <w:rsid w:val="00D44D9E"/>
    <w:rsid w:val="00D561D2"/>
    <w:rsid w:val="00D72C81"/>
    <w:rsid w:val="00D74631"/>
    <w:rsid w:val="00DA78D4"/>
    <w:rsid w:val="00DD1966"/>
    <w:rsid w:val="00DE4EA8"/>
    <w:rsid w:val="00DE4F25"/>
    <w:rsid w:val="00DF487A"/>
    <w:rsid w:val="00DF59A0"/>
    <w:rsid w:val="00E0284C"/>
    <w:rsid w:val="00E1717C"/>
    <w:rsid w:val="00E35553"/>
    <w:rsid w:val="00E373A1"/>
    <w:rsid w:val="00E72245"/>
    <w:rsid w:val="00E723EF"/>
    <w:rsid w:val="00E73F22"/>
    <w:rsid w:val="00E83EF1"/>
    <w:rsid w:val="00EA0D8E"/>
    <w:rsid w:val="00EA1DE9"/>
    <w:rsid w:val="00EA291B"/>
    <w:rsid w:val="00EB58C3"/>
    <w:rsid w:val="00ED695D"/>
    <w:rsid w:val="00EE3171"/>
    <w:rsid w:val="00EE4309"/>
    <w:rsid w:val="00EE7357"/>
    <w:rsid w:val="00EF290D"/>
    <w:rsid w:val="00F117CC"/>
    <w:rsid w:val="00F1313F"/>
    <w:rsid w:val="00F350AA"/>
    <w:rsid w:val="00F67E30"/>
    <w:rsid w:val="00FB2457"/>
    <w:rsid w:val="00FD22CE"/>
    <w:rsid w:val="00FD7BAE"/>
    <w:rsid w:val="00FE6ACF"/>
    <w:rsid w:val="00FF1F70"/>
    <w:rsid w:val="123750B1"/>
    <w:rsid w:val="19823122"/>
    <w:rsid w:val="1ABB57D3"/>
    <w:rsid w:val="1F2105F5"/>
    <w:rsid w:val="23B86D5B"/>
    <w:rsid w:val="2459686E"/>
    <w:rsid w:val="2539448D"/>
    <w:rsid w:val="28B43A2C"/>
    <w:rsid w:val="349D17BF"/>
    <w:rsid w:val="35BA3338"/>
    <w:rsid w:val="367103A9"/>
    <w:rsid w:val="3C5A606E"/>
    <w:rsid w:val="417E00BE"/>
    <w:rsid w:val="46E8475A"/>
    <w:rsid w:val="48057A9D"/>
    <w:rsid w:val="4E61421D"/>
    <w:rsid w:val="55CC551A"/>
    <w:rsid w:val="5D9E01CA"/>
    <w:rsid w:val="65896632"/>
    <w:rsid w:val="67BC47C0"/>
    <w:rsid w:val="79134228"/>
    <w:rsid w:val="7DEE3196"/>
    <w:rsid w:val="7FBD3E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B71F8D"/>
  <w15:docId w15:val="{49ABD793-19C3-41EA-AD4D-8F3E64D5D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F3224"/>
    <w:rPr>
      <w:color w:val="272727"/>
      <w:kern w:val="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AdvOT1ef757c0" w:eastAsiaTheme="minorEastAsia" w:hAnsi="AdvOT1ef757c0"/>
      <w:color w:val="272727"/>
      <w:kern w:val="2"/>
      <w:sz w:val="18"/>
      <w:szCs w:val="18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7CF76-2A45-4866-987B-2C7729A01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412</Words>
  <Characters>8052</Characters>
  <Application>Microsoft Office Word</Application>
  <DocSecurity>0</DocSecurity>
  <Lines>67</Lines>
  <Paragraphs>18</Paragraphs>
  <ScaleCrop>false</ScaleCrop>
  <Company>Microsoft</Company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Maarten Vandijck</cp:lastModifiedBy>
  <cp:revision>27</cp:revision>
  <dcterms:created xsi:type="dcterms:W3CDTF">2024-02-27T03:28:00Z</dcterms:created>
  <dcterms:modified xsi:type="dcterms:W3CDTF">2026-01-1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52C2BCEDA244D5FA227579BD70EBC53_12</vt:lpwstr>
  </property>
</Properties>
</file>